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2D5EC" w14:textId="2C2107BA" w:rsidR="00CF0D85" w:rsidRDefault="0034369D" w:rsidP="004D7015">
      <w:pPr>
        <w:rPr>
          <w:rFonts w:ascii="Arial" w:hAnsi="Arial" w:cs="Arial"/>
          <w:b/>
          <w:bCs/>
          <w:color w:val="333333"/>
          <w:sz w:val="24"/>
          <w:szCs w:val="24"/>
          <w:shd w:val="clear" w:color="auto" w:fill="FFFFFF"/>
        </w:rPr>
      </w:pPr>
      <w:r w:rsidRPr="0034369D">
        <w:rPr>
          <w:rFonts w:ascii="Arial" w:hAnsi="Arial" w:cs="Arial"/>
          <w:b/>
          <w:bCs/>
          <w:color w:val="333333"/>
          <w:sz w:val="24"/>
          <w:szCs w:val="24"/>
          <w:shd w:val="clear" w:color="auto" w:fill="FFFFFF"/>
        </w:rPr>
        <w:t>RNA pulldown assay</w:t>
      </w:r>
    </w:p>
    <w:p w14:paraId="0A3226BE" w14:textId="77777777" w:rsidR="0034369D" w:rsidRPr="0034369D" w:rsidRDefault="0034369D" w:rsidP="004D7015">
      <w:pPr>
        <w:rPr>
          <w:rFonts w:ascii="Arial" w:hAnsi="Arial" w:cs="Arial"/>
          <w:b/>
          <w:bCs/>
          <w:color w:val="333333"/>
          <w:sz w:val="24"/>
          <w:szCs w:val="24"/>
          <w:shd w:val="clear" w:color="auto" w:fill="FFFFFF"/>
        </w:rPr>
      </w:pPr>
    </w:p>
    <w:p w14:paraId="57917FA1" w14:textId="4C7B3854" w:rsidR="00A3561E" w:rsidRPr="00723518" w:rsidRDefault="00A3561E" w:rsidP="00A3561E">
      <w:pPr>
        <w:rPr>
          <w:rFonts w:ascii="Arial" w:hAnsi="Arial" w:cs="Arial"/>
          <w:b/>
          <w:bCs/>
          <w:color w:val="333333"/>
          <w:sz w:val="22"/>
          <w:shd w:val="clear" w:color="auto" w:fill="FFFFFF"/>
        </w:rPr>
      </w:pPr>
      <w:r w:rsidRPr="00723518">
        <w:rPr>
          <w:rFonts w:ascii="Arial" w:hAnsi="Arial" w:cs="Arial" w:hint="eastAsia"/>
          <w:b/>
          <w:bCs/>
          <w:color w:val="333333"/>
          <w:sz w:val="22"/>
          <w:shd w:val="clear" w:color="auto" w:fill="FFFFFF"/>
        </w:rPr>
        <w:t>1.</w:t>
      </w:r>
      <w:bookmarkStart w:id="0" w:name="_Hlk80804590"/>
      <w:r w:rsidRPr="00723518">
        <w:rPr>
          <w:b/>
          <w:bCs/>
          <w:sz w:val="22"/>
          <w:szCs w:val="24"/>
        </w:rPr>
        <w:t xml:space="preserve"> </w:t>
      </w:r>
      <w:r w:rsidR="004E1045" w:rsidRPr="004E1045">
        <w:rPr>
          <w:rFonts w:ascii="Arial" w:hAnsi="Arial" w:cs="Arial"/>
          <w:b/>
          <w:bCs/>
          <w:color w:val="333333"/>
          <w:sz w:val="22"/>
          <w:shd w:val="clear" w:color="auto" w:fill="FFFFFF"/>
        </w:rPr>
        <w:t>Plasmid templates</w:t>
      </w:r>
      <w:r w:rsidR="004E1045">
        <w:rPr>
          <w:rFonts w:ascii="Arial" w:hAnsi="Arial" w:cs="Arial"/>
          <w:b/>
          <w:bCs/>
          <w:color w:val="333333"/>
          <w:sz w:val="22"/>
          <w:shd w:val="clear" w:color="auto" w:fill="FFFFFF"/>
        </w:rPr>
        <w:t xml:space="preserve"> </w:t>
      </w:r>
      <w:r w:rsidR="004E1045" w:rsidRPr="004E1045">
        <w:rPr>
          <w:rFonts w:ascii="Arial" w:hAnsi="Arial" w:cs="Arial"/>
          <w:b/>
          <w:bCs/>
          <w:color w:val="333333"/>
          <w:sz w:val="22"/>
          <w:shd w:val="clear" w:color="auto" w:fill="FFFFFF"/>
        </w:rPr>
        <w:t>Linearization</w:t>
      </w:r>
      <w:bookmarkEnd w:id="0"/>
    </w:p>
    <w:p w14:paraId="2AC33295" w14:textId="1D7858A5" w:rsidR="00A3561E" w:rsidRPr="00A3561E" w:rsidRDefault="00A3561E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61CEAF5F" w14:textId="425CA569" w:rsidR="00CF0D85" w:rsidRDefault="00A3561E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FB40AA">
        <w:rPr>
          <w:rFonts w:ascii="Arial" w:hAnsi="Arial" w:cs="Arial"/>
          <w:b/>
          <w:bCs/>
          <w:color w:val="333333"/>
          <w:sz w:val="20"/>
          <w:szCs w:val="20"/>
          <w:shd w:val="clear" w:color="auto" w:fill="FFFFFF"/>
        </w:rPr>
        <w:t>Prepare reagent supplies</w:t>
      </w:r>
      <w:r w:rsidRPr="00CF0D85">
        <w:rPr>
          <w:rFonts w:ascii="Arial" w:hAnsi="Arial" w:cs="Arial" w:hint="eastAsia"/>
          <w:b/>
          <w:bCs/>
          <w:color w:val="333333"/>
          <w:sz w:val="18"/>
          <w:szCs w:val="18"/>
          <w:shd w:val="clear" w:color="auto" w:fill="FFFFFF"/>
        </w:rPr>
        <w:t>：</w:t>
      </w:r>
      <w:r w:rsidR="00FB40AA"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S</w:t>
      </w:r>
      <w:r w:rsidRPr="00A3561E">
        <w:rPr>
          <w:rFonts w:ascii="Arial" w:hAnsi="Arial" w:cs="Arial"/>
          <w:color w:val="333333"/>
          <w:sz w:val="18"/>
          <w:szCs w:val="18"/>
          <w:shd w:val="clear" w:color="auto" w:fill="FFFFFF"/>
        </w:rPr>
        <w:t>ense RNA</w:t>
      </w:r>
      <w:r w:rsidR="00FB40AA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 </w:t>
      </w:r>
      <w:r w:rsidR="00FB40AA"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P</w:t>
      </w:r>
      <w:r w:rsidR="00FB40AA" w:rsidRPr="00FB40AA">
        <w:rPr>
          <w:rFonts w:ascii="Arial" w:hAnsi="Arial" w:cs="Arial"/>
          <w:color w:val="333333"/>
          <w:sz w:val="18"/>
          <w:szCs w:val="18"/>
          <w:shd w:val="clear" w:color="auto" w:fill="FFFFFF"/>
        </w:rPr>
        <w:t>lasmid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="00FB40AA"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A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nti</w:t>
      </w:r>
      <w:r w:rsidRPr="00A3561E">
        <w:rPr>
          <w:rFonts w:ascii="Arial" w:hAnsi="Arial" w:cs="Arial"/>
          <w:color w:val="333333"/>
          <w:sz w:val="18"/>
          <w:szCs w:val="18"/>
          <w:shd w:val="clear" w:color="auto" w:fill="FFFFFF"/>
        </w:rPr>
        <w:t>sense RNA</w:t>
      </w:r>
      <w:r w:rsidR="00FB40AA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 </w:t>
      </w:r>
      <w:r w:rsidR="00FB40AA"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P</w:t>
      </w:r>
      <w:r w:rsidR="00FB40AA" w:rsidRPr="00FB40AA">
        <w:rPr>
          <w:rFonts w:ascii="Arial" w:hAnsi="Arial" w:cs="Arial"/>
          <w:color w:val="333333"/>
          <w:sz w:val="18"/>
          <w:szCs w:val="18"/>
          <w:shd w:val="clear" w:color="auto" w:fill="FFFFFF"/>
        </w:rPr>
        <w:t>lasmid</w:t>
      </w:r>
      <w:r w:rsidR="000D0DD4"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="000D0DD4" w:rsidRPr="000D0DD4">
        <w:rPr>
          <w:rFonts w:ascii="Arial" w:hAnsi="Arial" w:cs="Arial"/>
          <w:color w:val="333333"/>
          <w:sz w:val="18"/>
          <w:szCs w:val="18"/>
          <w:shd w:val="clear" w:color="auto" w:fill="FFFFFF"/>
        </w:rPr>
        <w:t>Restriction Enzyme Digestion</w:t>
      </w:r>
      <w:r w:rsidR="000D0DD4"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="00FB40AA"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U</w:t>
      </w:r>
      <w:r w:rsidR="000D0DD4" w:rsidRPr="000D0DD4">
        <w:rPr>
          <w:rFonts w:ascii="Arial" w:hAnsi="Arial" w:cs="Arial"/>
          <w:color w:val="333333"/>
          <w:sz w:val="18"/>
          <w:szCs w:val="18"/>
          <w:shd w:val="clear" w:color="auto" w:fill="FFFFFF"/>
        </w:rPr>
        <w:t>ltrapure water</w:t>
      </w:r>
      <w:r w:rsidR="000D0DD4"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="000D0DD4"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Buffer</w:t>
      </w:r>
    </w:p>
    <w:p w14:paraId="70A385D8" w14:textId="7D395534" w:rsidR="00CF0D85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1B86A62D" w14:textId="0DE803ED" w:rsidR="00D65083" w:rsidRDefault="00D65083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D65083">
        <w:rPr>
          <w:rFonts w:ascii="Arial" w:hAnsi="Arial" w:cs="Arial"/>
          <w:color w:val="333333"/>
          <w:szCs w:val="21"/>
          <w:shd w:val="clear" w:color="auto" w:fill="FFFFFF"/>
        </w:rPr>
        <w:t>1. Thaw the frozen reagents</w:t>
      </w:r>
    </w:p>
    <w:p w14:paraId="35CCB65B" w14:textId="18EB6667" w:rsidR="00D65083" w:rsidRDefault="00D65083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1475CA04" w14:textId="51E692AE" w:rsidR="00D65083" w:rsidRDefault="00D65083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D65083">
        <w:rPr>
          <w:rFonts w:ascii="Arial" w:hAnsi="Arial" w:cs="Arial"/>
          <w:color w:val="333333"/>
          <w:szCs w:val="21"/>
          <w:shd w:val="clear" w:color="auto" w:fill="FFFFFF"/>
        </w:rPr>
        <w:t>2. Assemble transcription reaction at room temp</w:t>
      </w:r>
    </w:p>
    <w:p w14:paraId="2443F9A3" w14:textId="77777777" w:rsidR="00D65083" w:rsidRDefault="00D65083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B40AA" w14:paraId="3FE722DE" w14:textId="77777777" w:rsidTr="00D65083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A942FB9" w14:textId="55C9637F" w:rsidR="00FB40AA" w:rsidRPr="00D65083" w:rsidRDefault="00FB40AA">
            <w:pPr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</w:pPr>
            <w:r w:rsidRPr="00D65083"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Component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1F78646" w14:textId="259258E6" w:rsidR="00FB40AA" w:rsidRPr="00D65083" w:rsidRDefault="00FB40AA">
            <w:pPr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</w:pPr>
            <w:r w:rsidRPr="00D65083"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Amount</w:t>
            </w:r>
          </w:p>
        </w:tc>
      </w:tr>
      <w:tr w:rsidR="00FB40AA" w14:paraId="18F9D1D3" w14:textId="77777777" w:rsidTr="00D65083">
        <w:tc>
          <w:tcPr>
            <w:tcW w:w="4148" w:type="dxa"/>
            <w:tcBorders>
              <w:top w:val="single" w:sz="4" w:space="0" w:color="auto"/>
            </w:tcBorders>
          </w:tcPr>
          <w:p w14:paraId="213166CE" w14:textId="505B5E18" w:rsidR="00FB40AA" w:rsidRDefault="00D65083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D6508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Ultrapure wate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F41C399" w14:textId="42333DA5" w:rsidR="00FB40AA" w:rsidRDefault="00D65083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D6508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to </w:t>
            </w: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5</w:t>
            </w:r>
            <w:r w:rsidRPr="00D6508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0 µL</w:t>
            </w:r>
          </w:p>
        </w:tc>
      </w:tr>
      <w:tr w:rsidR="00FB40AA" w14:paraId="3E9B08B3" w14:textId="77777777" w:rsidTr="00D65083">
        <w:tc>
          <w:tcPr>
            <w:tcW w:w="4148" w:type="dxa"/>
          </w:tcPr>
          <w:p w14:paraId="42F34E44" w14:textId="1E4BEAB9" w:rsidR="00FB40AA" w:rsidRDefault="00D65083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D6508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Buffer</w:t>
            </w:r>
          </w:p>
        </w:tc>
        <w:tc>
          <w:tcPr>
            <w:tcW w:w="4148" w:type="dxa"/>
          </w:tcPr>
          <w:p w14:paraId="0B0E4C8A" w14:textId="57FD9FBE" w:rsidR="00FB40AA" w:rsidRDefault="00D65083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D6508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5 µL</w:t>
            </w:r>
          </w:p>
        </w:tc>
      </w:tr>
      <w:tr w:rsidR="00FB40AA" w14:paraId="65086DA8" w14:textId="77777777" w:rsidTr="00D65083">
        <w:tc>
          <w:tcPr>
            <w:tcW w:w="4148" w:type="dxa"/>
          </w:tcPr>
          <w:p w14:paraId="5CA98834" w14:textId="5EC83D95" w:rsidR="00FB40AA" w:rsidRDefault="00FB40AA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P</w:t>
            </w:r>
            <w:r w:rsidRPr="00FB40AA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lasmid</w:t>
            </w:r>
          </w:p>
        </w:tc>
        <w:tc>
          <w:tcPr>
            <w:tcW w:w="4148" w:type="dxa"/>
          </w:tcPr>
          <w:p w14:paraId="6EDB102C" w14:textId="00DEC7BA" w:rsidR="00FB40AA" w:rsidRDefault="00D65083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D6508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1 µg</w:t>
            </w:r>
          </w:p>
        </w:tc>
      </w:tr>
      <w:tr w:rsidR="00FB40AA" w14:paraId="38739D8F" w14:textId="77777777" w:rsidTr="00D65083">
        <w:tc>
          <w:tcPr>
            <w:tcW w:w="4148" w:type="dxa"/>
            <w:tcBorders>
              <w:bottom w:val="single" w:sz="4" w:space="0" w:color="auto"/>
            </w:tcBorders>
          </w:tcPr>
          <w:p w14:paraId="710FA356" w14:textId="5C641768" w:rsidR="00FB40AA" w:rsidRDefault="00FB40AA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FB40AA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Restriction Enzyme Digestion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7FFA17E5" w14:textId="249FE8A8" w:rsidR="00FB40AA" w:rsidRDefault="00D65083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1</w:t>
            </w:r>
            <w:r w:rsidRPr="00D6508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µL</w:t>
            </w:r>
          </w:p>
        </w:tc>
      </w:tr>
    </w:tbl>
    <w:p w14:paraId="166D21CF" w14:textId="73B6C8EE" w:rsidR="00CF0D85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46473E48" w14:textId="7248C608" w:rsidR="00CF0D85" w:rsidRPr="00FF6C23" w:rsidRDefault="00D65083">
      <w:pPr>
        <w:rPr>
          <w:rFonts w:ascii="Arial" w:hAnsi="Arial" w:cs="Arial"/>
          <w:color w:val="333333"/>
          <w:szCs w:val="21"/>
          <w:shd w:val="clear" w:color="auto" w:fill="FFFFFF"/>
        </w:rPr>
      </w:pPr>
      <w:bookmarkStart w:id="1" w:name="_Hlk80805227"/>
      <w:r w:rsidRPr="00D65083">
        <w:rPr>
          <w:rFonts w:ascii="Arial" w:hAnsi="Arial" w:cs="Arial"/>
          <w:color w:val="333333"/>
          <w:szCs w:val="21"/>
          <w:shd w:val="clear" w:color="auto" w:fill="FFFFFF"/>
        </w:rPr>
        <w:t>3. Mix thoroughly</w:t>
      </w:r>
      <w:r w:rsidR="00FF6C23">
        <w:rPr>
          <w:rFonts w:ascii="Arial" w:hAnsi="Arial" w:cs="Arial" w:hint="eastAsia"/>
          <w:color w:val="333333"/>
          <w:szCs w:val="21"/>
          <w:shd w:val="clear" w:color="auto" w:fill="FFFFFF"/>
        </w:rPr>
        <w:t>，</w:t>
      </w:r>
      <w:r w:rsidR="00FF6C23" w:rsidRPr="00584133">
        <w:rPr>
          <w:rFonts w:ascii="Arial" w:hAnsi="Arial" w:cs="Arial"/>
          <w:color w:val="333333"/>
          <w:szCs w:val="21"/>
          <w:shd w:val="clear" w:color="auto" w:fill="FFFFFF"/>
        </w:rPr>
        <w:t xml:space="preserve">Incubate at 37°C, </w:t>
      </w:r>
      <w:r w:rsidR="00FF6C23">
        <w:rPr>
          <w:rFonts w:ascii="Arial" w:hAnsi="Arial" w:cs="Arial" w:hint="eastAsia"/>
          <w:color w:val="333333"/>
          <w:szCs w:val="21"/>
          <w:shd w:val="clear" w:color="auto" w:fill="FFFFFF"/>
        </w:rPr>
        <w:t>2</w:t>
      </w:r>
      <w:r w:rsidR="00FF6C23" w:rsidRPr="00584133"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proofErr w:type="spellStart"/>
      <w:r w:rsidR="00FF6C23" w:rsidRPr="00584133">
        <w:rPr>
          <w:rFonts w:ascii="Arial" w:hAnsi="Arial" w:cs="Arial"/>
          <w:color w:val="333333"/>
          <w:szCs w:val="21"/>
          <w:shd w:val="clear" w:color="auto" w:fill="FFFFFF"/>
        </w:rPr>
        <w:t>hr</w:t>
      </w:r>
      <w:proofErr w:type="spellEnd"/>
    </w:p>
    <w:bookmarkEnd w:id="1"/>
    <w:p w14:paraId="1407DCD4" w14:textId="0CAF6073" w:rsidR="00CF0D85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3F13CE6E" w14:textId="35AD93EE" w:rsidR="00CF0D85" w:rsidRPr="00881799" w:rsidRDefault="00FF6C23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>4</w:t>
      </w:r>
      <w:r w:rsidR="00881799">
        <w:rPr>
          <w:rFonts w:ascii="Arial" w:hAnsi="Arial" w:cs="Arial" w:hint="eastAsia"/>
          <w:color w:val="333333"/>
          <w:szCs w:val="21"/>
          <w:shd w:val="clear" w:color="auto" w:fill="FFFFFF"/>
        </w:rPr>
        <w:t>.</w:t>
      </w:r>
      <w:r w:rsidR="00881799" w:rsidRPr="00881799">
        <w:t xml:space="preserve"> </w:t>
      </w:r>
      <w:r w:rsidR="00881799" w:rsidRPr="00881799">
        <w:rPr>
          <w:rFonts w:ascii="Arial" w:hAnsi="Arial" w:cs="Arial"/>
          <w:color w:val="333333"/>
          <w:szCs w:val="21"/>
          <w:shd w:val="clear" w:color="auto" w:fill="FFFFFF"/>
        </w:rPr>
        <w:t>Agarose gel electrophoresis confirmed adequate digestion</w:t>
      </w:r>
    </w:p>
    <w:p w14:paraId="25DDB71D" w14:textId="45C69DCA" w:rsidR="00CF0D85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6FA02872" w14:textId="23CCE0ED" w:rsidR="00CF0D85" w:rsidRDefault="00FF6C23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>5</w:t>
      </w:r>
      <w:r w:rsidR="004A6F3B">
        <w:rPr>
          <w:rFonts w:ascii="Arial" w:hAnsi="Arial" w:cs="Arial" w:hint="eastAsia"/>
          <w:color w:val="333333"/>
          <w:szCs w:val="21"/>
          <w:shd w:val="clear" w:color="auto" w:fill="FFFFFF"/>
        </w:rPr>
        <w:t>.</w:t>
      </w:r>
      <w:r w:rsidR="004A6F3B" w:rsidRPr="004A6F3B">
        <w:t xml:space="preserve"> </w:t>
      </w:r>
      <w:r w:rsidR="004A6F3B" w:rsidRPr="004A6F3B">
        <w:rPr>
          <w:rFonts w:ascii="Arial" w:hAnsi="Arial" w:cs="Arial"/>
          <w:color w:val="333333"/>
          <w:szCs w:val="21"/>
          <w:shd w:val="clear" w:color="auto" w:fill="FFFFFF"/>
        </w:rPr>
        <w:t>Expand the optimized reaction system</w:t>
      </w:r>
    </w:p>
    <w:p w14:paraId="22A07460" w14:textId="009D5D46" w:rsidR="00CF0D85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300FE41A" w14:textId="25904016" w:rsidR="00CF0D85" w:rsidRDefault="00FF6C23" w:rsidP="00713835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>6</w:t>
      </w:r>
      <w:r w:rsidR="00713835">
        <w:rPr>
          <w:rFonts w:ascii="Arial" w:hAnsi="Arial" w:cs="Arial" w:hint="eastAsia"/>
          <w:color w:val="333333"/>
          <w:szCs w:val="21"/>
          <w:shd w:val="clear" w:color="auto" w:fill="FFFFFF"/>
        </w:rPr>
        <w:t>.</w:t>
      </w:r>
      <w:r w:rsidR="00713835" w:rsidRPr="00713835">
        <w:t xml:space="preserve"> </w:t>
      </w:r>
      <w:r w:rsidR="00713835" w:rsidRPr="00713835">
        <w:rPr>
          <w:rFonts w:ascii="Arial" w:hAnsi="Arial" w:cs="Arial"/>
          <w:color w:val="333333"/>
          <w:szCs w:val="21"/>
          <w:shd w:val="clear" w:color="auto" w:fill="FFFFFF"/>
        </w:rPr>
        <w:t xml:space="preserve">Heat </w:t>
      </w:r>
      <w:r w:rsidR="00713835">
        <w:rPr>
          <w:rFonts w:ascii="Arial" w:hAnsi="Arial" w:cs="Arial" w:hint="eastAsia"/>
          <w:color w:val="333333"/>
          <w:szCs w:val="21"/>
          <w:shd w:val="clear" w:color="auto" w:fill="FFFFFF"/>
        </w:rPr>
        <w:t>i</w:t>
      </w:r>
      <w:r w:rsidR="00713835" w:rsidRPr="00713835">
        <w:rPr>
          <w:rFonts w:ascii="Arial" w:hAnsi="Arial" w:cs="Arial"/>
          <w:color w:val="333333"/>
          <w:szCs w:val="21"/>
          <w:shd w:val="clear" w:color="auto" w:fill="FFFFFF"/>
        </w:rPr>
        <w:t>nactivation</w:t>
      </w:r>
      <w:r w:rsidR="00713835"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 w:rsidR="00713835" w:rsidRPr="00713835">
        <w:rPr>
          <w:rFonts w:ascii="Arial" w:hAnsi="Arial" w:cs="Arial"/>
          <w:color w:val="333333"/>
          <w:szCs w:val="21"/>
          <w:shd w:val="clear" w:color="auto" w:fill="FFFFFF"/>
        </w:rPr>
        <w:t>65°C for 20 min</w:t>
      </w:r>
    </w:p>
    <w:p w14:paraId="7FEDB958" w14:textId="5DEC6E50" w:rsidR="00CF0D85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4C353FCD" w14:textId="11EAFAFD" w:rsidR="00CF0D85" w:rsidRDefault="00FF6C23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>7</w:t>
      </w:r>
      <w:r w:rsidR="00743222">
        <w:rPr>
          <w:rFonts w:ascii="Arial" w:hAnsi="Arial" w:cs="Arial" w:hint="eastAsia"/>
          <w:color w:val="333333"/>
          <w:szCs w:val="21"/>
          <w:shd w:val="clear" w:color="auto" w:fill="FFFFFF"/>
        </w:rPr>
        <w:t>.</w:t>
      </w:r>
      <w:r w:rsidR="00743222" w:rsidRPr="00743222">
        <w:t xml:space="preserve"> </w:t>
      </w:r>
      <w:r w:rsidR="00743222" w:rsidRPr="00743222">
        <w:rPr>
          <w:rFonts w:ascii="Arial" w:hAnsi="Arial" w:cs="Arial"/>
          <w:color w:val="333333"/>
          <w:szCs w:val="21"/>
          <w:shd w:val="clear" w:color="auto" w:fill="FFFFFF"/>
        </w:rPr>
        <w:t>Proteinase K</w:t>
      </w:r>
      <w:r w:rsidR="00743222">
        <w:rPr>
          <w:rFonts w:ascii="Arial" w:hAnsi="Arial" w:cs="Arial" w:hint="eastAsia"/>
          <w:color w:val="333333"/>
          <w:szCs w:val="21"/>
          <w:shd w:val="clear" w:color="auto" w:fill="FFFFFF"/>
        </w:rPr>
        <w:t>、</w:t>
      </w:r>
      <w:r w:rsidR="00743222" w:rsidRPr="00743222">
        <w:rPr>
          <w:rFonts w:ascii="Arial" w:hAnsi="Arial" w:cs="Arial"/>
          <w:color w:val="333333"/>
          <w:szCs w:val="21"/>
          <w:shd w:val="clear" w:color="auto" w:fill="FFFFFF"/>
        </w:rPr>
        <w:t>0.5% SDS</w:t>
      </w:r>
      <w:r w:rsidR="00743222"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="00743222" w:rsidRPr="00743222">
        <w:rPr>
          <w:rFonts w:ascii="Arial" w:hAnsi="Arial" w:cs="Arial"/>
          <w:color w:val="333333"/>
          <w:szCs w:val="21"/>
          <w:shd w:val="clear" w:color="auto" w:fill="FFFFFF"/>
        </w:rPr>
        <w:t>for 30 min at 50°C</w:t>
      </w:r>
      <w:r w:rsidR="00743222">
        <w:rPr>
          <w:rFonts w:ascii="Arial" w:hAnsi="Arial" w:cs="Arial" w:hint="eastAsia"/>
          <w:color w:val="333333"/>
          <w:szCs w:val="21"/>
          <w:shd w:val="clear" w:color="auto" w:fill="FFFFFF"/>
        </w:rPr>
        <w:t>，</w:t>
      </w:r>
      <w:r w:rsidR="00743222" w:rsidRPr="00743222">
        <w:rPr>
          <w:rFonts w:ascii="Arial" w:hAnsi="Arial" w:cs="Arial"/>
          <w:color w:val="333333"/>
          <w:szCs w:val="21"/>
          <w:shd w:val="clear" w:color="auto" w:fill="FFFFFF"/>
        </w:rPr>
        <w:t>follow this with phenol/chloroform extraction (using an equal volume).</w:t>
      </w:r>
    </w:p>
    <w:p w14:paraId="185D4A90" w14:textId="4E024450" w:rsidR="00CF0D85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48038E46" w14:textId="10504C7D" w:rsidR="00CF0D85" w:rsidRDefault="00FF6C23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>8</w:t>
      </w:r>
      <w:r w:rsidR="00743222">
        <w:rPr>
          <w:rFonts w:ascii="Arial" w:hAnsi="Arial" w:cs="Arial" w:hint="eastAsia"/>
          <w:color w:val="333333"/>
          <w:szCs w:val="21"/>
          <w:shd w:val="clear" w:color="auto" w:fill="FFFFFF"/>
        </w:rPr>
        <w:t>.</w:t>
      </w:r>
      <w:r w:rsidR="00743222" w:rsidRPr="00743222">
        <w:t xml:space="preserve"> </w:t>
      </w:r>
      <w:r w:rsidR="00743222" w:rsidRPr="00743222">
        <w:rPr>
          <w:rFonts w:ascii="Arial" w:hAnsi="Arial" w:cs="Arial"/>
          <w:color w:val="333333"/>
          <w:szCs w:val="21"/>
          <w:shd w:val="clear" w:color="auto" w:fill="FFFFFF"/>
        </w:rPr>
        <w:t>2 volumes of ethanol</w:t>
      </w:r>
      <w:r w:rsidR="00743222"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="00743222" w:rsidRPr="00743222">
        <w:rPr>
          <w:rFonts w:ascii="Arial" w:hAnsi="Arial" w:cs="Arial"/>
          <w:color w:val="333333"/>
          <w:szCs w:val="21"/>
          <w:shd w:val="clear" w:color="auto" w:fill="FFFFFF"/>
        </w:rPr>
        <w:t>precipitation.</w:t>
      </w:r>
      <w:r w:rsidR="00743222" w:rsidRPr="00743222">
        <w:t xml:space="preserve"> </w:t>
      </w:r>
      <w:r w:rsidR="00743222" w:rsidRPr="00743222">
        <w:rPr>
          <w:rFonts w:ascii="Arial" w:hAnsi="Arial" w:cs="Arial"/>
          <w:color w:val="333333"/>
          <w:szCs w:val="21"/>
          <w:shd w:val="clear" w:color="auto" w:fill="FFFFFF"/>
        </w:rPr>
        <w:t>Mix well and chill at –20°C for at least 15 min.</w:t>
      </w:r>
    </w:p>
    <w:p w14:paraId="05E2C454" w14:textId="6792833C" w:rsidR="00CF0D85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7AC181E4" w14:textId="6A01848D" w:rsidR="00CF0D85" w:rsidRDefault="00FF6C23" w:rsidP="00743222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>9</w:t>
      </w:r>
      <w:r w:rsidR="00743222">
        <w:rPr>
          <w:rFonts w:ascii="Arial" w:hAnsi="Arial" w:cs="Arial" w:hint="eastAsia"/>
          <w:color w:val="333333"/>
          <w:szCs w:val="21"/>
          <w:shd w:val="clear" w:color="auto" w:fill="FFFFFF"/>
        </w:rPr>
        <w:t>.</w:t>
      </w:r>
      <w:r w:rsidR="00743222" w:rsidRPr="00743222">
        <w:t xml:space="preserve"> </w:t>
      </w:r>
      <w:r w:rsidR="00743222" w:rsidRPr="00743222">
        <w:rPr>
          <w:rFonts w:ascii="Arial" w:hAnsi="Arial" w:cs="Arial"/>
          <w:color w:val="333333"/>
          <w:szCs w:val="21"/>
          <w:shd w:val="clear" w:color="auto" w:fill="FFFFFF"/>
        </w:rPr>
        <w:t>Then pellet the DNA for 15 min in a microcentrifuge at top speed.</w:t>
      </w:r>
      <w:r w:rsidR="00743222" w:rsidRPr="00743222">
        <w:t xml:space="preserve"> </w:t>
      </w:r>
      <w:r w:rsidR="00743222" w:rsidRPr="00743222">
        <w:rPr>
          <w:rFonts w:ascii="Arial" w:hAnsi="Arial" w:cs="Arial"/>
          <w:color w:val="333333"/>
          <w:szCs w:val="21"/>
          <w:shd w:val="clear" w:color="auto" w:fill="FFFFFF"/>
        </w:rPr>
        <w:t>Remove the supernatant,</w:t>
      </w:r>
      <w:r w:rsidR="00743222" w:rsidRPr="00743222">
        <w:t xml:space="preserve"> </w:t>
      </w:r>
      <w:r w:rsidR="00743222" w:rsidRPr="00743222">
        <w:rPr>
          <w:rFonts w:ascii="Arial" w:hAnsi="Arial" w:cs="Arial"/>
          <w:color w:val="333333"/>
          <w:szCs w:val="21"/>
          <w:shd w:val="clear" w:color="auto" w:fill="FFFFFF"/>
        </w:rPr>
        <w:t>Resuspend in dH2O or TE buffer at a concentration of 0.5–1 µg/µL.</w:t>
      </w:r>
    </w:p>
    <w:p w14:paraId="75B00FD4" w14:textId="7E5C20D6" w:rsidR="00CF0D85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093A550E" w14:textId="1DDDBBCD" w:rsidR="00CF0D85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721FEA3B" w14:textId="77777777" w:rsidR="00CF0D85" w:rsidRPr="00CA4E9D" w:rsidRDefault="00CF0D85" w:rsidP="00CF0D85">
      <w:pPr>
        <w:rPr>
          <w:rFonts w:ascii="Arial" w:hAnsi="Arial" w:cs="Arial"/>
          <w:b/>
          <w:bCs/>
          <w:color w:val="333333"/>
          <w:sz w:val="22"/>
          <w:shd w:val="clear" w:color="auto" w:fill="FFFFFF"/>
        </w:rPr>
      </w:pPr>
      <w:r w:rsidRPr="00CA4E9D">
        <w:rPr>
          <w:rFonts w:ascii="Arial" w:hAnsi="Arial" w:cs="Arial" w:hint="eastAsia"/>
          <w:b/>
          <w:bCs/>
          <w:color w:val="333333"/>
          <w:sz w:val="22"/>
          <w:shd w:val="clear" w:color="auto" w:fill="FFFFFF"/>
        </w:rPr>
        <w:t>2.</w:t>
      </w:r>
      <w:r w:rsidRPr="00CA4E9D">
        <w:rPr>
          <w:rFonts w:ascii="Arial" w:hAnsi="Arial" w:cs="Arial"/>
          <w:b/>
          <w:bCs/>
          <w:color w:val="333333"/>
          <w:sz w:val="22"/>
          <w:shd w:val="clear" w:color="auto" w:fill="FFFFFF"/>
        </w:rPr>
        <w:t xml:space="preserve"> RNA </w:t>
      </w:r>
      <w:r w:rsidRPr="00CA4E9D">
        <w:rPr>
          <w:rFonts w:ascii="Arial" w:hAnsi="Arial" w:cs="Arial" w:hint="eastAsia"/>
          <w:b/>
          <w:bCs/>
          <w:color w:val="333333"/>
          <w:sz w:val="22"/>
          <w:shd w:val="clear" w:color="auto" w:fill="FFFFFF"/>
        </w:rPr>
        <w:t>T</w:t>
      </w:r>
      <w:r w:rsidRPr="00CA4E9D">
        <w:rPr>
          <w:rFonts w:ascii="Arial" w:hAnsi="Arial" w:cs="Arial"/>
          <w:b/>
          <w:bCs/>
          <w:color w:val="333333"/>
          <w:sz w:val="22"/>
          <w:shd w:val="clear" w:color="auto" w:fill="FFFFFF"/>
        </w:rPr>
        <w:t xml:space="preserve">ranscription in </w:t>
      </w:r>
      <w:r w:rsidRPr="00CA4E9D">
        <w:rPr>
          <w:rFonts w:ascii="Arial" w:hAnsi="Arial" w:cs="Arial" w:hint="eastAsia"/>
          <w:b/>
          <w:bCs/>
          <w:color w:val="333333"/>
          <w:sz w:val="22"/>
          <w:shd w:val="clear" w:color="auto" w:fill="FFFFFF"/>
        </w:rPr>
        <w:t>V</w:t>
      </w:r>
      <w:r w:rsidRPr="00CA4E9D">
        <w:rPr>
          <w:rFonts w:ascii="Arial" w:hAnsi="Arial" w:cs="Arial"/>
          <w:b/>
          <w:bCs/>
          <w:color w:val="333333"/>
          <w:sz w:val="22"/>
          <w:shd w:val="clear" w:color="auto" w:fill="FFFFFF"/>
        </w:rPr>
        <w:t>itro</w:t>
      </w:r>
    </w:p>
    <w:p w14:paraId="5E7A6669" w14:textId="18B7BA2A" w:rsidR="00CF0D85" w:rsidRPr="00CF0D85" w:rsidRDefault="00CF0D85">
      <w:pPr>
        <w:rPr>
          <w:rFonts w:ascii="Arial" w:hAnsi="Arial" w:cs="Arial"/>
          <w:b/>
          <w:bCs/>
          <w:color w:val="333333"/>
          <w:szCs w:val="21"/>
          <w:shd w:val="clear" w:color="auto" w:fill="FFFFFF"/>
        </w:rPr>
      </w:pPr>
    </w:p>
    <w:p w14:paraId="5B6DA5F0" w14:textId="18D00A3D" w:rsidR="00CF0D85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CF0D85"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  <w:t>Prepare reagent supplies</w:t>
      </w:r>
      <w:r w:rsidRPr="00CF0D85">
        <w:rPr>
          <w:rFonts w:ascii="Arial" w:hAnsi="Arial" w:cs="Arial" w:hint="eastAsia"/>
          <w:b/>
          <w:bCs/>
          <w:color w:val="333333"/>
          <w:sz w:val="18"/>
          <w:szCs w:val="18"/>
          <w:shd w:val="clear" w:color="auto" w:fill="FFFFFF"/>
        </w:rPr>
        <w:t>：</w:t>
      </w:r>
      <w:proofErr w:type="spellStart"/>
      <w:r w:rsidRPr="00CF0D85">
        <w:rPr>
          <w:rFonts w:ascii="Arial" w:hAnsi="Arial" w:cs="Arial"/>
          <w:color w:val="333333"/>
          <w:szCs w:val="21"/>
          <w:shd w:val="clear" w:color="auto" w:fill="FFFFFF"/>
        </w:rPr>
        <w:t>mMESSAGE</w:t>
      </w:r>
      <w:proofErr w:type="spellEnd"/>
      <w:r w:rsidRPr="00CF0D85"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proofErr w:type="spellStart"/>
      <w:r w:rsidRPr="00CF0D85">
        <w:rPr>
          <w:rFonts w:ascii="Arial" w:hAnsi="Arial" w:cs="Arial"/>
          <w:color w:val="333333"/>
          <w:szCs w:val="21"/>
          <w:shd w:val="clear" w:color="auto" w:fill="FFFFFF"/>
        </w:rPr>
        <w:t>mMACHINE</w:t>
      </w:r>
      <w:proofErr w:type="spellEnd"/>
      <w:r w:rsidRPr="00CF0D85">
        <w:rPr>
          <w:rFonts w:ascii="Arial" w:hAnsi="Arial" w:cs="Arial"/>
          <w:color w:val="333333"/>
          <w:szCs w:val="21"/>
          <w:shd w:val="clear" w:color="auto" w:fill="FFFFFF"/>
        </w:rPr>
        <w:t>® Kit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CF0D85">
        <w:rPr>
          <w:rFonts w:ascii="Arial" w:hAnsi="Arial" w:cs="Arial"/>
          <w:color w:val="333333"/>
          <w:szCs w:val="21"/>
          <w:shd w:val="clear" w:color="auto" w:fill="FFFFFF"/>
        </w:rPr>
        <w:t>AM1344</w:t>
      </w:r>
      <w:r>
        <w:rPr>
          <w:rFonts w:ascii="Arial" w:hAnsi="Arial" w:cs="Arial" w:hint="eastAsia"/>
          <w:color w:val="333333"/>
          <w:szCs w:val="21"/>
          <w:shd w:val="clear" w:color="auto" w:fill="FFFFFF"/>
        </w:rPr>
        <w:t>、</w:t>
      </w:r>
      <w:r w:rsidRPr="00CF0D85">
        <w:rPr>
          <w:rFonts w:ascii="Arial" w:hAnsi="Arial" w:cs="Arial"/>
          <w:color w:val="333333"/>
          <w:szCs w:val="21"/>
          <w:shd w:val="clear" w:color="auto" w:fill="FFFFFF"/>
        </w:rPr>
        <w:t>DNA template</w:t>
      </w:r>
      <w:r>
        <w:rPr>
          <w:rFonts w:ascii="Arial" w:hAnsi="Arial" w:cs="Arial" w:hint="eastAsia"/>
          <w:color w:val="333333"/>
          <w:szCs w:val="21"/>
          <w:shd w:val="clear" w:color="auto" w:fill="FFFFFF"/>
        </w:rPr>
        <w:t>、</w:t>
      </w:r>
      <w:r w:rsidRPr="00CF0D85">
        <w:rPr>
          <w:rFonts w:ascii="Arial" w:hAnsi="Arial" w:cs="Arial"/>
          <w:color w:val="333333"/>
          <w:szCs w:val="21"/>
          <w:shd w:val="clear" w:color="auto" w:fill="FFFFFF"/>
        </w:rPr>
        <w:t>EP tube</w:t>
      </w:r>
    </w:p>
    <w:p w14:paraId="12D10B8B" w14:textId="78B498A7" w:rsidR="00CF0D85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4351319C" w14:textId="4752E1C0" w:rsidR="00CF0D85" w:rsidRDefault="00E311DB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>1.</w:t>
      </w:r>
      <w:r w:rsidRPr="00E311DB">
        <w:t xml:space="preserve"> </w:t>
      </w:r>
      <w:r w:rsidRPr="00E311DB">
        <w:rPr>
          <w:rFonts w:ascii="Arial" w:hAnsi="Arial" w:cs="Arial"/>
          <w:color w:val="333333"/>
          <w:szCs w:val="21"/>
          <w:shd w:val="clear" w:color="auto" w:fill="FFFFFF"/>
        </w:rPr>
        <w:t>Thaw the frozen reagents</w:t>
      </w:r>
    </w:p>
    <w:p w14:paraId="19BA0EFD" w14:textId="77777777" w:rsidR="00E311DB" w:rsidRDefault="00E311DB" w:rsidP="00E311DB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E311DB">
        <w:rPr>
          <w:rFonts w:ascii="Arial" w:hAnsi="Arial" w:cs="Arial"/>
          <w:color w:val="333333"/>
          <w:szCs w:val="21"/>
          <w:shd w:val="clear" w:color="auto" w:fill="FFFFFF"/>
        </w:rPr>
        <w:t xml:space="preserve">Place the RNA Polymerase Enzyme Mix on ice, it is stored in glycerol and will not </w:t>
      </w:r>
    </w:p>
    <w:p w14:paraId="30C1160F" w14:textId="68E0F8EA" w:rsidR="00CF0D85" w:rsidRPr="00CF0D85" w:rsidRDefault="00E311DB" w:rsidP="00E311DB">
      <w:pPr>
        <w:ind w:firstLineChars="100" w:firstLine="210"/>
        <w:rPr>
          <w:rFonts w:ascii="Arial" w:hAnsi="Arial" w:cs="Arial"/>
          <w:color w:val="333333"/>
          <w:szCs w:val="21"/>
          <w:shd w:val="clear" w:color="auto" w:fill="FFFFFF"/>
        </w:rPr>
      </w:pPr>
      <w:r w:rsidRPr="00E311DB">
        <w:rPr>
          <w:rFonts w:ascii="Arial" w:hAnsi="Arial" w:cs="Arial"/>
          <w:color w:val="333333"/>
          <w:szCs w:val="21"/>
          <w:shd w:val="clear" w:color="auto" w:fill="FFFFFF"/>
        </w:rPr>
        <w:t>be frozen at –20°C.</w:t>
      </w:r>
    </w:p>
    <w:p w14:paraId="6AB813D9" w14:textId="09E4CBC0" w:rsidR="00CF0D85" w:rsidRDefault="00E311DB" w:rsidP="00E311DB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E311DB">
        <w:rPr>
          <w:rFonts w:ascii="Arial" w:hAnsi="Arial" w:cs="Arial"/>
          <w:color w:val="333333"/>
          <w:szCs w:val="21"/>
          <w:shd w:val="clear" w:color="auto" w:fill="FFFFFF"/>
        </w:rPr>
        <w:t>Vortex the 10X Reaction Buffer and the 2X NTP/CAP until they are completely in solution. Once thawed, store the ribonucleotides (2X NTP/CAP) on ice, but keep the 10X Reaction Buffer at room temperature while assembling the reaction.</w:t>
      </w:r>
    </w:p>
    <w:p w14:paraId="17260680" w14:textId="18C2BB76" w:rsidR="00CF0D85" w:rsidRDefault="00DE2926" w:rsidP="00DE2926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lastRenderedPageBreak/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DE2926">
        <w:rPr>
          <w:rFonts w:ascii="Arial" w:hAnsi="Arial" w:cs="Arial"/>
          <w:color w:val="333333"/>
          <w:szCs w:val="21"/>
          <w:shd w:val="clear" w:color="auto" w:fill="FFFFFF"/>
        </w:rPr>
        <w:t xml:space="preserve">All reagents should be </w:t>
      </w:r>
      <w:proofErr w:type="spellStart"/>
      <w:r w:rsidRPr="00DE2926">
        <w:rPr>
          <w:rFonts w:ascii="Arial" w:hAnsi="Arial" w:cs="Arial"/>
          <w:color w:val="333333"/>
          <w:szCs w:val="21"/>
          <w:shd w:val="clear" w:color="auto" w:fill="FFFFFF"/>
        </w:rPr>
        <w:t>microfuged</w:t>
      </w:r>
      <w:proofErr w:type="spellEnd"/>
      <w:r w:rsidRPr="00DE2926">
        <w:rPr>
          <w:rFonts w:ascii="Arial" w:hAnsi="Arial" w:cs="Arial"/>
          <w:color w:val="333333"/>
          <w:szCs w:val="21"/>
          <w:shd w:val="clear" w:color="auto" w:fill="FFFFFF"/>
        </w:rPr>
        <w:t xml:space="preserve"> briefly before opening to prevent loss and/or contamination of material that may be present around the rim of the tube.</w:t>
      </w:r>
    </w:p>
    <w:p w14:paraId="6B9AEE4C" w14:textId="46771951" w:rsidR="00CF0D85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621300A8" w14:textId="328556FC" w:rsidR="007F4F0F" w:rsidRDefault="007F4F0F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>2.</w:t>
      </w:r>
      <w:r w:rsidR="009218F2" w:rsidRPr="009218F2">
        <w:t xml:space="preserve"> </w:t>
      </w:r>
      <w:r w:rsidR="009218F2" w:rsidRPr="009218F2">
        <w:rPr>
          <w:rFonts w:ascii="Arial" w:hAnsi="Arial" w:cs="Arial"/>
          <w:color w:val="333333"/>
          <w:szCs w:val="21"/>
          <w:shd w:val="clear" w:color="auto" w:fill="FFFFFF"/>
        </w:rPr>
        <w:t>Assemble transcription reaction at room temp</w:t>
      </w:r>
    </w:p>
    <w:p w14:paraId="445E4ABC" w14:textId="77777777" w:rsidR="009218F2" w:rsidRDefault="009218F2" w:rsidP="009218F2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9218F2">
        <w:rPr>
          <w:rFonts w:ascii="Arial" w:hAnsi="Arial" w:cs="Arial"/>
          <w:color w:val="333333"/>
          <w:szCs w:val="21"/>
          <w:shd w:val="clear" w:color="auto" w:fill="FFFFFF"/>
        </w:rPr>
        <w:t xml:space="preserve">The following amounts are for a single 20 µL reaction. Reactions may be scaled up </w:t>
      </w:r>
    </w:p>
    <w:p w14:paraId="0242D03F" w14:textId="47A29C98" w:rsidR="00CF0D85" w:rsidRDefault="009218F2" w:rsidP="009218F2">
      <w:pPr>
        <w:ind w:firstLineChars="100" w:firstLine="210"/>
        <w:rPr>
          <w:rFonts w:ascii="Arial" w:hAnsi="Arial" w:cs="Arial"/>
          <w:color w:val="333333"/>
          <w:szCs w:val="21"/>
          <w:shd w:val="clear" w:color="auto" w:fill="FFFFFF"/>
        </w:rPr>
      </w:pPr>
      <w:r w:rsidRPr="009218F2">
        <w:rPr>
          <w:rFonts w:ascii="Arial" w:hAnsi="Arial" w:cs="Arial"/>
          <w:color w:val="333333"/>
          <w:szCs w:val="21"/>
          <w:shd w:val="clear" w:color="auto" w:fill="FFFFFF"/>
        </w:rPr>
        <w:t>or down if desired</w:t>
      </w:r>
    </w:p>
    <w:p w14:paraId="025B69CE" w14:textId="07F6AEA0" w:rsidR="00CF0D85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316A6" w14:paraId="0968AD65" w14:textId="77777777" w:rsidTr="00CA65D8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FBB00C4" w14:textId="77777777" w:rsidR="00B316A6" w:rsidRPr="00D65083" w:rsidRDefault="00B316A6" w:rsidP="00CA65D8">
            <w:pPr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</w:pPr>
            <w:r w:rsidRPr="00D65083"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Component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4194B3F" w14:textId="77777777" w:rsidR="00B316A6" w:rsidRPr="00D65083" w:rsidRDefault="00B316A6" w:rsidP="00CA65D8">
            <w:pPr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</w:pPr>
            <w:r w:rsidRPr="00D65083"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Amount</w:t>
            </w:r>
          </w:p>
        </w:tc>
      </w:tr>
      <w:tr w:rsidR="00B316A6" w14:paraId="7D4AC6A3" w14:textId="77777777" w:rsidTr="00CA65D8">
        <w:tc>
          <w:tcPr>
            <w:tcW w:w="4148" w:type="dxa"/>
            <w:tcBorders>
              <w:top w:val="single" w:sz="4" w:space="0" w:color="auto"/>
            </w:tcBorders>
          </w:tcPr>
          <w:p w14:paraId="0FD0B8C3" w14:textId="6487EA59" w:rsidR="00B316A6" w:rsidRDefault="00B316A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B316A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Nuclease-free Wate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54CC5BD" w14:textId="02879B85" w:rsidR="00B316A6" w:rsidRDefault="00B316A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D6508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to </w:t>
            </w: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2</w:t>
            </w:r>
            <w:r w:rsidRPr="00D6508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0 µL</w:t>
            </w:r>
          </w:p>
        </w:tc>
      </w:tr>
      <w:tr w:rsidR="00B316A6" w14:paraId="6F8D27D6" w14:textId="77777777" w:rsidTr="00CA65D8">
        <w:tc>
          <w:tcPr>
            <w:tcW w:w="4148" w:type="dxa"/>
          </w:tcPr>
          <w:p w14:paraId="38B35965" w14:textId="2F6080BD" w:rsidR="00B316A6" w:rsidRDefault="00B316A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B316A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2X NTP/CAP</w:t>
            </w:r>
          </w:p>
        </w:tc>
        <w:tc>
          <w:tcPr>
            <w:tcW w:w="4148" w:type="dxa"/>
          </w:tcPr>
          <w:p w14:paraId="53794D09" w14:textId="0C28DA5E" w:rsidR="00B316A6" w:rsidRDefault="00B316A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10</w:t>
            </w:r>
            <w:r w:rsidRPr="00D6508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µL</w:t>
            </w:r>
          </w:p>
        </w:tc>
      </w:tr>
      <w:tr w:rsidR="00B316A6" w14:paraId="3D7DFC76" w14:textId="77777777" w:rsidTr="00CA65D8">
        <w:tc>
          <w:tcPr>
            <w:tcW w:w="4148" w:type="dxa"/>
          </w:tcPr>
          <w:p w14:paraId="153E2738" w14:textId="329F9B1E" w:rsidR="00B316A6" w:rsidRDefault="00B316A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B316A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10X Reaction Buffer</w:t>
            </w:r>
          </w:p>
        </w:tc>
        <w:tc>
          <w:tcPr>
            <w:tcW w:w="4148" w:type="dxa"/>
          </w:tcPr>
          <w:p w14:paraId="0C73472B" w14:textId="384D6742" w:rsidR="00B316A6" w:rsidRDefault="00B316A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B316A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2 µL</w:t>
            </w:r>
          </w:p>
        </w:tc>
      </w:tr>
      <w:tr w:rsidR="00B316A6" w14:paraId="44436859" w14:textId="77777777" w:rsidTr="00CA65D8">
        <w:tc>
          <w:tcPr>
            <w:tcW w:w="4148" w:type="dxa"/>
          </w:tcPr>
          <w:p w14:paraId="4B2684C2" w14:textId="3BAA9071" w:rsidR="00B316A6" w:rsidRDefault="00B316A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B316A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(optional) [α-32</w:t>
            </w:r>
            <w:proofErr w:type="gramStart"/>
            <w:r w:rsidRPr="00B316A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P]UTP</w:t>
            </w:r>
            <w:proofErr w:type="gramEnd"/>
            <w:r w:rsidRPr="00B316A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as a tracer</w:t>
            </w:r>
          </w:p>
          <w:p w14:paraId="7D672D4C" w14:textId="29B27D14" w:rsidR="00B316A6" w:rsidRDefault="00B316A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B316A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linear template DNA†</w:t>
            </w:r>
          </w:p>
        </w:tc>
        <w:tc>
          <w:tcPr>
            <w:tcW w:w="4148" w:type="dxa"/>
          </w:tcPr>
          <w:p w14:paraId="14030A7D" w14:textId="78060615" w:rsidR="00B316A6" w:rsidRDefault="00B316A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B316A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(1 µL)</w:t>
            </w:r>
          </w:p>
          <w:p w14:paraId="7A41AAD3" w14:textId="2351AB19" w:rsidR="00B316A6" w:rsidRPr="00D65083" w:rsidRDefault="00B316A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B316A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0.1–1 µg</w:t>
            </w:r>
          </w:p>
        </w:tc>
      </w:tr>
      <w:tr w:rsidR="00B316A6" w14:paraId="1E01258C" w14:textId="77777777" w:rsidTr="00CA65D8">
        <w:tc>
          <w:tcPr>
            <w:tcW w:w="4148" w:type="dxa"/>
            <w:tcBorders>
              <w:bottom w:val="single" w:sz="4" w:space="0" w:color="auto"/>
            </w:tcBorders>
          </w:tcPr>
          <w:p w14:paraId="254B0B6B" w14:textId="45D65429" w:rsidR="00B316A6" w:rsidRDefault="00B316A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proofErr w:type="gramStart"/>
            <w:r w:rsidRPr="00B316A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Enzyme  Mi</w:t>
            </w: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x</w:t>
            </w:r>
            <w:proofErr w:type="gramEnd"/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4B01C576" w14:textId="7CADC962" w:rsidR="00B316A6" w:rsidRDefault="00B316A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2</w:t>
            </w:r>
            <w:r w:rsidRPr="00D6508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µL</w:t>
            </w:r>
          </w:p>
        </w:tc>
      </w:tr>
    </w:tbl>
    <w:p w14:paraId="1D95D8BE" w14:textId="18A8A65E" w:rsidR="00CF0D85" w:rsidRPr="009218F2" w:rsidRDefault="00CF0D8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2DCE4FF8" w14:textId="2C07D464" w:rsidR="005504BB" w:rsidRDefault="00FF6C23" w:rsidP="005504BB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D65083">
        <w:rPr>
          <w:rFonts w:ascii="Arial" w:hAnsi="Arial" w:cs="Arial"/>
          <w:color w:val="333333"/>
          <w:szCs w:val="21"/>
          <w:shd w:val="clear" w:color="auto" w:fill="FFFFFF"/>
        </w:rPr>
        <w:t>3. Mix thoroughly</w:t>
      </w:r>
    </w:p>
    <w:p w14:paraId="436BCEB4" w14:textId="6F0CEDAB" w:rsidR="005504BB" w:rsidRDefault="005504BB" w:rsidP="005504BB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5504BB">
        <w:rPr>
          <w:rFonts w:ascii="Arial" w:hAnsi="Arial" w:cs="Arial"/>
          <w:color w:val="333333"/>
          <w:szCs w:val="21"/>
          <w:shd w:val="clear" w:color="auto" w:fill="FFFFFF"/>
        </w:rPr>
        <w:t xml:space="preserve">Gently flick the tube or pipette the mixture up and down </w:t>
      </w:r>
      <w:proofErr w:type="gramStart"/>
      <w:r w:rsidRPr="005504BB">
        <w:rPr>
          <w:rFonts w:ascii="Arial" w:hAnsi="Arial" w:cs="Arial"/>
          <w:color w:val="333333"/>
          <w:szCs w:val="21"/>
          <w:shd w:val="clear" w:color="auto" w:fill="FFFFFF"/>
        </w:rPr>
        <w:t>gently ,</w:t>
      </w:r>
      <w:proofErr w:type="gramEnd"/>
      <w:r w:rsidRPr="005504BB">
        <w:rPr>
          <w:rFonts w:ascii="Arial" w:hAnsi="Arial" w:cs="Arial"/>
          <w:color w:val="333333"/>
          <w:szCs w:val="21"/>
          <w:shd w:val="clear" w:color="auto" w:fill="FFFFFF"/>
        </w:rPr>
        <w:t xml:space="preserve"> and then microfuge tube briefly to collect the reaction mixture at the bottom of the tube.</w:t>
      </w:r>
    </w:p>
    <w:p w14:paraId="1A944E5E" w14:textId="468F276B" w:rsidR="005504BB" w:rsidRDefault="005504BB" w:rsidP="005504BB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7CE80158" w14:textId="4775950C" w:rsidR="005504BB" w:rsidRDefault="005504BB" w:rsidP="005504BB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5504BB">
        <w:rPr>
          <w:rFonts w:ascii="Arial" w:hAnsi="Arial" w:cs="Arial"/>
          <w:color w:val="333333"/>
          <w:szCs w:val="21"/>
          <w:shd w:val="clear" w:color="auto" w:fill="FFFFFF"/>
        </w:rPr>
        <w:t xml:space="preserve">4. Incubate at 37°C, </w:t>
      </w:r>
      <w:r>
        <w:rPr>
          <w:rFonts w:ascii="Arial" w:hAnsi="Arial" w:cs="Arial" w:hint="eastAsia"/>
          <w:color w:val="333333"/>
          <w:szCs w:val="21"/>
          <w:shd w:val="clear" w:color="auto" w:fill="FFFFFF"/>
        </w:rPr>
        <w:t>2</w:t>
      </w:r>
      <w:r w:rsidRPr="005504BB">
        <w:rPr>
          <w:rFonts w:ascii="Arial" w:hAnsi="Arial" w:cs="Arial"/>
          <w:color w:val="333333"/>
          <w:szCs w:val="21"/>
          <w:shd w:val="clear" w:color="auto" w:fill="FFFFFF"/>
        </w:rPr>
        <w:t xml:space="preserve"> hr</w:t>
      </w:r>
    </w:p>
    <w:p w14:paraId="3FD8BB51" w14:textId="590463FA" w:rsidR="005504BB" w:rsidRDefault="005504BB" w:rsidP="005504BB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5504BB">
        <w:rPr>
          <w:rFonts w:ascii="Arial" w:hAnsi="Arial" w:cs="Arial"/>
          <w:color w:val="333333"/>
          <w:szCs w:val="21"/>
          <w:shd w:val="clear" w:color="auto" w:fill="FFFFFF"/>
        </w:rPr>
        <w:t>Typically</w:t>
      </w:r>
      <w:r>
        <w:rPr>
          <w:rFonts w:ascii="Arial" w:hAnsi="Arial" w:cs="Arial" w:hint="eastAsia"/>
          <w:color w:val="333333"/>
          <w:szCs w:val="21"/>
          <w:shd w:val="clear" w:color="auto" w:fill="FFFFFF"/>
        </w:rPr>
        <w:t>，</w:t>
      </w:r>
      <w:r w:rsidRPr="005504BB">
        <w:rPr>
          <w:rFonts w:ascii="Arial" w:hAnsi="Arial" w:cs="Arial"/>
          <w:color w:val="333333"/>
          <w:szCs w:val="21"/>
          <w:shd w:val="clear" w:color="auto" w:fill="FFFFFF"/>
        </w:rPr>
        <w:t xml:space="preserve">80% yield is achieved after a 1 </w:t>
      </w:r>
      <w:proofErr w:type="spellStart"/>
      <w:r w:rsidRPr="005504BB">
        <w:rPr>
          <w:rFonts w:ascii="Arial" w:hAnsi="Arial" w:cs="Arial"/>
          <w:color w:val="333333"/>
          <w:szCs w:val="21"/>
          <w:shd w:val="clear" w:color="auto" w:fill="FFFFFF"/>
        </w:rPr>
        <w:t>hr</w:t>
      </w:r>
      <w:proofErr w:type="spellEnd"/>
      <w:r w:rsidRPr="005504BB">
        <w:rPr>
          <w:rFonts w:ascii="Arial" w:hAnsi="Arial" w:cs="Arial"/>
          <w:color w:val="333333"/>
          <w:szCs w:val="21"/>
          <w:shd w:val="clear" w:color="auto" w:fill="FFFFFF"/>
        </w:rPr>
        <w:t xml:space="preserve"> incubation. For maximum yield, we recommend a 2 </w:t>
      </w:r>
      <w:proofErr w:type="spellStart"/>
      <w:r w:rsidRPr="005504BB">
        <w:rPr>
          <w:rFonts w:ascii="Arial" w:hAnsi="Arial" w:cs="Arial"/>
          <w:color w:val="333333"/>
          <w:szCs w:val="21"/>
          <w:shd w:val="clear" w:color="auto" w:fill="FFFFFF"/>
        </w:rPr>
        <w:t>hr</w:t>
      </w:r>
      <w:proofErr w:type="spellEnd"/>
      <w:r w:rsidRPr="005504BB">
        <w:rPr>
          <w:rFonts w:ascii="Arial" w:hAnsi="Arial" w:cs="Arial"/>
          <w:color w:val="333333"/>
          <w:szCs w:val="21"/>
          <w:shd w:val="clear" w:color="auto" w:fill="FFFFFF"/>
        </w:rPr>
        <w:t xml:space="preserve"> incubation. Since SP6 reactions are somewhat slower than T3 and T7 reactions, they especially may benefit from the second hour of incubation.</w:t>
      </w:r>
    </w:p>
    <w:p w14:paraId="4E497D06" w14:textId="744E3A40" w:rsidR="005504BB" w:rsidRDefault="005504BB" w:rsidP="005504BB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781D98BD" w14:textId="313BD450" w:rsidR="005504BB" w:rsidRDefault="00A506D3" w:rsidP="005504BB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A506D3">
        <w:rPr>
          <w:rFonts w:ascii="Arial" w:hAnsi="Arial" w:cs="Arial"/>
          <w:color w:val="333333"/>
          <w:szCs w:val="21"/>
          <w:shd w:val="clear" w:color="auto" w:fill="FFFFFF"/>
        </w:rPr>
        <w:t>5. (optional) Add 1 µL TURBO DNase, mix well and incubate 15 min at 37°C</w:t>
      </w:r>
    </w:p>
    <w:p w14:paraId="2D6DC06A" w14:textId="59755861" w:rsidR="00A506D3" w:rsidRDefault="00A506D3" w:rsidP="00A506D3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A506D3">
        <w:rPr>
          <w:rFonts w:ascii="Arial" w:hAnsi="Arial" w:cs="Arial"/>
          <w:color w:val="333333"/>
          <w:szCs w:val="21"/>
          <w:shd w:val="clear" w:color="auto" w:fill="FFFFFF"/>
        </w:rPr>
        <w:t>This DNase treatment removes the template DNA. For many applications it may not be necessary because the template DNA will be present at a very low concentration relative to the RNA.</w:t>
      </w:r>
    </w:p>
    <w:p w14:paraId="50865DCD" w14:textId="302D2849" w:rsidR="00FF6C23" w:rsidRPr="00A506D3" w:rsidRDefault="00A506D3" w:rsidP="00A506D3">
      <w:pPr>
        <w:pStyle w:val="a8"/>
        <w:numPr>
          <w:ilvl w:val="0"/>
          <w:numId w:val="1"/>
        </w:numPr>
        <w:ind w:firstLineChars="0"/>
        <w:rPr>
          <w:rFonts w:ascii="Arial" w:hAnsi="Arial" w:cs="Arial"/>
          <w:color w:val="333333"/>
          <w:szCs w:val="21"/>
          <w:shd w:val="clear" w:color="auto" w:fill="FFFFFF"/>
        </w:rPr>
      </w:pPr>
      <w:r w:rsidRPr="00A506D3">
        <w:rPr>
          <w:rFonts w:ascii="Arial" w:hAnsi="Arial" w:cs="Arial"/>
          <w:color w:val="333333"/>
          <w:szCs w:val="21"/>
          <w:shd w:val="clear" w:color="auto" w:fill="FFFFFF"/>
        </w:rPr>
        <w:t xml:space="preserve">Add 1 µL TURBO </w:t>
      </w:r>
      <w:proofErr w:type="gramStart"/>
      <w:r w:rsidRPr="00A506D3">
        <w:rPr>
          <w:rFonts w:ascii="Arial" w:hAnsi="Arial" w:cs="Arial"/>
          <w:color w:val="333333"/>
          <w:szCs w:val="21"/>
          <w:shd w:val="clear" w:color="auto" w:fill="FFFFFF"/>
        </w:rPr>
        <w:t>DNase, and</w:t>
      </w:r>
      <w:proofErr w:type="gramEnd"/>
      <w:r w:rsidRPr="00A506D3">
        <w:rPr>
          <w:rFonts w:ascii="Arial" w:hAnsi="Arial" w:cs="Arial"/>
          <w:color w:val="333333"/>
          <w:szCs w:val="21"/>
          <w:shd w:val="clear" w:color="auto" w:fill="FFFFFF"/>
        </w:rPr>
        <w:t xml:space="preserve"> mix well.</w:t>
      </w:r>
    </w:p>
    <w:p w14:paraId="321D7C0F" w14:textId="27EC1462" w:rsidR="00A506D3" w:rsidRDefault="00A506D3" w:rsidP="00A506D3">
      <w:pPr>
        <w:pStyle w:val="a8"/>
        <w:numPr>
          <w:ilvl w:val="0"/>
          <w:numId w:val="1"/>
        </w:numPr>
        <w:ind w:firstLineChars="0"/>
        <w:rPr>
          <w:rFonts w:ascii="Arial" w:hAnsi="Arial" w:cs="Arial"/>
          <w:color w:val="333333"/>
          <w:szCs w:val="21"/>
          <w:shd w:val="clear" w:color="auto" w:fill="FFFFFF"/>
        </w:rPr>
      </w:pPr>
      <w:r w:rsidRPr="00A506D3">
        <w:rPr>
          <w:rFonts w:ascii="Arial" w:hAnsi="Arial" w:cs="Arial"/>
          <w:color w:val="333333"/>
          <w:szCs w:val="21"/>
          <w:shd w:val="clear" w:color="auto" w:fill="FFFFFF"/>
        </w:rPr>
        <w:t>Incubate at 37°C for 15 min.</w:t>
      </w:r>
    </w:p>
    <w:p w14:paraId="26D6AE33" w14:textId="0FA6BC93" w:rsidR="005B3DE1" w:rsidRDefault="001E76B7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1E76B7">
        <w:rPr>
          <w:rFonts w:ascii="Arial" w:hAnsi="Arial" w:cs="Arial"/>
          <w:b/>
          <w:bCs/>
          <w:color w:val="333333"/>
          <w:sz w:val="22"/>
          <w:shd w:val="clear" w:color="auto" w:fill="FFFFFF"/>
        </w:rPr>
        <w:t>3. Purification for RNA Transcription Reactions</w:t>
      </w:r>
    </w:p>
    <w:p w14:paraId="18A320B7" w14:textId="77777777" w:rsidR="009D350B" w:rsidRDefault="009D350B" w:rsidP="009D350B">
      <w:pPr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</w:pPr>
    </w:p>
    <w:p w14:paraId="19538543" w14:textId="45443808" w:rsidR="009D350B" w:rsidRDefault="009D350B" w:rsidP="009D350B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CF0D85"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  <w:t>Prepare reagent supplies</w:t>
      </w:r>
      <w:r w:rsidRPr="00CF0D85">
        <w:rPr>
          <w:rFonts w:ascii="Arial" w:hAnsi="Arial" w:cs="Arial" w:hint="eastAsia"/>
          <w:b/>
          <w:bCs/>
          <w:color w:val="333333"/>
          <w:sz w:val="18"/>
          <w:szCs w:val="18"/>
          <w:shd w:val="clear" w:color="auto" w:fill="FFFFFF"/>
        </w:rPr>
        <w:t>：</w:t>
      </w:r>
      <w:proofErr w:type="spellStart"/>
      <w:r w:rsidRPr="009D350B">
        <w:rPr>
          <w:rFonts w:ascii="Arial" w:hAnsi="Arial" w:cs="Arial"/>
          <w:color w:val="333333"/>
          <w:szCs w:val="21"/>
          <w:shd w:val="clear" w:color="auto" w:fill="FFFFFF"/>
        </w:rPr>
        <w:t>MEGAclear</w:t>
      </w:r>
      <w:proofErr w:type="spellEnd"/>
      <w:r w:rsidRPr="009D350B">
        <w:rPr>
          <w:rFonts w:ascii="Arial" w:hAnsi="Arial" w:cs="Arial"/>
          <w:color w:val="333333"/>
          <w:szCs w:val="21"/>
          <w:shd w:val="clear" w:color="auto" w:fill="FFFFFF"/>
        </w:rPr>
        <w:t>™ Kit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9D350B">
        <w:rPr>
          <w:rFonts w:ascii="Arial" w:hAnsi="Arial" w:cs="Arial"/>
          <w:color w:val="333333"/>
          <w:szCs w:val="21"/>
          <w:shd w:val="clear" w:color="auto" w:fill="FFFFFF"/>
        </w:rPr>
        <w:t>AM1908</w:t>
      </w:r>
    </w:p>
    <w:p w14:paraId="72B9488E" w14:textId="492164B3" w:rsidR="005B3DE1" w:rsidRPr="009D350B" w:rsidRDefault="005B3DE1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2120FD46" w14:textId="77B8F957" w:rsidR="005B3DE1" w:rsidRDefault="009D350B" w:rsidP="009D350B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9D350B">
        <w:rPr>
          <w:rFonts w:ascii="Arial" w:hAnsi="Arial" w:cs="Arial"/>
          <w:color w:val="333333"/>
          <w:szCs w:val="21"/>
          <w:shd w:val="clear" w:color="auto" w:fill="FFFFFF"/>
        </w:rPr>
        <w:t>1. Bring the RNA sample to 100 µL with Elution Solution. Mix gently but thoroughly</w:t>
      </w:r>
    </w:p>
    <w:p w14:paraId="04D0466E" w14:textId="452AA634" w:rsidR="005B3DE1" w:rsidRDefault="005B3DE1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1036F43B" w14:textId="02795EE6" w:rsidR="005B3DE1" w:rsidRDefault="009D350B" w:rsidP="009D350B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9D350B">
        <w:rPr>
          <w:rFonts w:ascii="Arial" w:hAnsi="Arial" w:cs="Arial"/>
          <w:color w:val="333333"/>
          <w:szCs w:val="21"/>
          <w:shd w:val="clear" w:color="auto" w:fill="FFFFFF"/>
        </w:rPr>
        <w:t>2. Add 350 µL of Binding Solution Concentrate to the sample. Mix gently by pipetting.</w:t>
      </w:r>
    </w:p>
    <w:p w14:paraId="00327684" w14:textId="053A499E" w:rsidR="005B3DE1" w:rsidRDefault="005B3DE1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2826DE63" w14:textId="7B072399" w:rsidR="009D350B" w:rsidRDefault="009D350B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9D350B">
        <w:rPr>
          <w:rFonts w:ascii="Arial" w:hAnsi="Arial" w:cs="Arial"/>
          <w:color w:val="333333"/>
          <w:szCs w:val="21"/>
          <w:shd w:val="clear" w:color="auto" w:fill="FFFFFF"/>
        </w:rPr>
        <w:t>3. Add 250 µL of 100% ethanol to the sample. Mix gently by pipetting.</w:t>
      </w:r>
    </w:p>
    <w:p w14:paraId="66262901" w14:textId="60FFEFFE" w:rsidR="009D350B" w:rsidRDefault="009D350B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2C8ECAF2" w14:textId="77777777" w:rsidR="004D2BB5" w:rsidRDefault="004D2BB5" w:rsidP="004D2BB5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4D2BB5">
        <w:rPr>
          <w:rFonts w:ascii="Arial" w:hAnsi="Arial" w:cs="Arial"/>
          <w:color w:val="333333"/>
          <w:szCs w:val="21"/>
          <w:shd w:val="clear" w:color="auto" w:fill="FFFFFF"/>
        </w:rPr>
        <w:t>4.</w:t>
      </w:r>
      <w:r w:rsidRPr="004D2BB5">
        <w:t xml:space="preserve"> </w:t>
      </w:r>
      <w:r w:rsidRPr="004D2BB5">
        <w:rPr>
          <w:rFonts w:ascii="Arial" w:hAnsi="Arial" w:cs="Arial"/>
          <w:color w:val="333333"/>
          <w:szCs w:val="21"/>
          <w:shd w:val="clear" w:color="auto" w:fill="FFFFFF"/>
        </w:rPr>
        <w:t>Pipet the RNA mixture onto the Filter Cartridge.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4D2BB5">
        <w:rPr>
          <w:rFonts w:ascii="Arial" w:hAnsi="Arial" w:cs="Arial"/>
          <w:color w:val="333333"/>
          <w:szCs w:val="21"/>
          <w:shd w:val="clear" w:color="auto" w:fill="FFFFFF"/>
        </w:rPr>
        <w:t>Centrifuge for ~15 sec to 1 min, or until</w:t>
      </w:r>
    </w:p>
    <w:p w14:paraId="09B82180" w14:textId="7D0C70EA" w:rsidR="004D2BB5" w:rsidRPr="004D2BB5" w:rsidRDefault="004D2BB5" w:rsidP="004D2BB5">
      <w:pPr>
        <w:ind w:leftChars="100" w:left="210"/>
        <w:rPr>
          <w:rFonts w:ascii="Arial" w:hAnsi="Arial" w:cs="Arial"/>
          <w:color w:val="333333"/>
          <w:szCs w:val="21"/>
          <w:shd w:val="clear" w:color="auto" w:fill="FFFFFF"/>
        </w:rPr>
      </w:pPr>
      <w:r w:rsidRPr="004D2BB5">
        <w:rPr>
          <w:rFonts w:ascii="Arial" w:hAnsi="Arial" w:cs="Arial"/>
          <w:color w:val="333333"/>
          <w:szCs w:val="21"/>
          <w:shd w:val="clear" w:color="auto" w:fill="FFFFFF"/>
        </w:rPr>
        <w:t xml:space="preserve">the mixture has passed through the filter. Centrifuge at RCF 10,000–15,000 × g (typically 10,000–14,000 rpm). </w:t>
      </w:r>
    </w:p>
    <w:p w14:paraId="55A6BAF0" w14:textId="0A7F7210" w:rsidR="009D350B" w:rsidRDefault="009D350B" w:rsidP="004D2BB5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4536B798" w14:textId="1EBDD3AF" w:rsidR="009D350B" w:rsidRDefault="00DA30AC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DA30AC">
        <w:rPr>
          <w:rFonts w:ascii="Arial" w:hAnsi="Arial" w:cs="Arial"/>
          <w:color w:val="333333"/>
          <w:szCs w:val="21"/>
          <w:shd w:val="clear" w:color="auto" w:fill="FFFFFF"/>
        </w:rPr>
        <w:lastRenderedPageBreak/>
        <w:t>5. Wash with 2 × 500 µL Wash Solution.</w:t>
      </w:r>
    </w:p>
    <w:p w14:paraId="068CE1E9" w14:textId="65C359B2" w:rsidR="009D350B" w:rsidRDefault="009D350B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1DAFDB30" w14:textId="77777777" w:rsidR="00CF479E" w:rsidRPr="00CF479E" w:rsidRDefault="00CF479E" w:rsidP="00CF479E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CF479E">
        <w:rPr>
          <w:rFonts w:ascii="Arial" w:hAnsi="Arial" w:cs="Arial"/>
          <w:color w:val="333333"/>
          <w:szCs w:val="21"/>
          <w:shd w:val="clear" w:color="auto" w:fill="FFFFFF"/>
        </w:rPr>
        <w:t xml:space="preserve">6. Elute RNA from the filter with 50 µL Elution Solution using one of the methods </w:t>
      </w:r>
    </w:p>
    <w:p w14:paraId="1254E865" w14:textId="1E19B2EE" w:rsidR="009D350B" w:rsidRDefault="00CF479E" w:rsidP="00CF479E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CF479E">
        <w:rPr>
          <w:rFonts w:ascii="Arial" w:hAnsi="Arial" w:cs="Arial"/>
          <w:color w:val="333333"/>
          <w:szCs w:val="21"/>
          <w:shd w:val="clear" w:color="auto" w:fill="FFFFFF"/>
        </w:rPr>
        <w:t>described below; they are equivalent in terms of RNA recovery</w:t>
      </w:r>
      <w:r>
        <w:rPr>
          <w:rFonts w:ascii="Arial" w:hAnsi="Arial" w:cs="Arial" w:hint="eastAsia"/>
          <w:color w:val="333333"/>
          <w:szCs w:val="21"/>
          <w:shd w:val="clear" w:color="auto" w:fill="FFFFFF"/>
        </w:rPr>
        <w:t>.</w:t>
      </w:r>
    </w:p>
    <w:p w14:paraId="4CB25433" w14:textId="77777777" w:rsidR="00802611" w:rsidRPr="00802611" w:rsidRDefault="00802611" w:rsidP="00802611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802611">
        <w:rPr>
          <w:rFonts w:ascii="Arial" w:hAnsi="Arial" w:cs="Arial"/>
          <w:color w:val="333333"/>
          <w:szCs w:val="21"/>
          <w:shd w:val="clear" w:color="auto" w:fill="FFFFFF"/>
        </w:rPr>
        <w:t>a. Pre-heat 110 µL of Elution Solution per sample to 95° C.</w:t>
      </w:r>
    </w:p>
    <w:p w14:paraId="1B6C3353" w14:textId="389FA3A8" w:rsidR="00CF479E" w:rsidRDefault="00802611" w:rsidP="00802611">
      <w:pPr>
        <w:ind w:leftChars="100" w:left="42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802611">
        <w:rPr>
          <w:rFonts w:ascii="Arial" w:hAnsi="Arial" w:cs="Arial"/>
          <w:color w:val="333333"/>
          <w:szCs w:val="21"/>
          <w:shd w:val="clear" w:color="auto" w:fill="FFFFFF"/>
        </w:rPr>
        <w:t>b. Apply 50 µL of the pre-heated Elution Solution to the center of the Filter Cartridge, close the cap of the tube and centrifuge for 1 min at room temperature (RCF 10,000–15,000 x g) to elute the RNA.</w:t>
      </w:r>
    </w:p>
    <w:p w14:paraId="4CF81CDB" w14:textId="77777777" w:rsidR="00BF6F89" w:rsidRPr="00BF6F89" w:rsidRDefault="00BF6F89" w:rsidP="00BF6F89">
      <w:pPr>
        <w:ind w:leftChars="100" w:left="42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BF6F89">
        <w:rPr>
          <w:rFonts w:ascii="Arial" w:hAnsi="Arial" w:cs="Arial"/>
          <w:color w:val="333333"/>
          <w:szCs w:val="21"/>
          <w:shd w:val="clear" w:color="auto" w:fill="FFFFFF"/>
        </w:rPr>
        <w:t xml:space="preserve">c. To maximize RNA </w:t>
      </w:r>
      <w:proofErr w:type="gramStart"/>
      <w:r w:rsidRPr="00BF6F89">
        <w:rPr>
          <w:rFonts w:ascii="Arial" w:hAnsi="Arial" w:cs="Arial"/>
          <w:color w:val="333333"/>
          <w:szCs w:val="21"/>
          <w:shd w:val="clear" w:color="auto" w:fill="FFFFFF"/>
        </w:rPr>
        <w:t>recovery ,</w:t>
      </w:r>
      <w:proofErr w:type="gramEnd"/>
      <w:r w:rsidRPr="00BF6F89">
        <w:rPr>
          <w:rFonts w:ascii="Arial" w:hAnsi="Arial" w:cs="Arial"/>
          <w:color w:val="333333"/>
          <w:szCs w:val="21"/>
          <w:shd w:val="clear" w:color="auto" w:fill="FFFFFF"/>
        </w:rPr>
        <w:t xml:space="preserve"> repeat this elution procedure with a second pre-</w:t>
      </w:r>
    </w:p>
    <w:p w14:paraId="6577CBEE" w14:textId="77777777" w:rsidR="00BF6F89" w:rsidRPr="00BF6F89" w:rsidRDefault="00BF6F89" w:rsidP="00BF6F89">
      <w:pPr>
        <w:ind w:leftChars="100" w:left="42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BF6F89">
        <w:rPr>
          <w:rFonts w:ascii="Arial" w:hAnsi="Arial" w:cs="Arial"/>
          <w:color w:val="333333"/>
          <w:szCs w:val="21"/>
          <w:shd w:val="clear" w:color="auto" w:fill="FFFFFF"/>
        </w:rPr>
        <w:t xml:space="preserve">heated 50 µL aliquot of Elution Solution. Collect the eluate into the same </w:t>
      </w:r>
    </w:p>
    <w:p w14:paraId="5F564390" w14:textId="3FD76984" w:rsidR="00BF6F89" w:rsidRDefault="00BF6F89" w:rsidP="00BF6F89">
      <w:pPr>
        <w:ind w:leftChars="100" w:left="42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BF6F89">
        <w:rPr>
          <w:rFonts w:ascii="Arial" w:hAnsi="Arial" w:cs="Arial"/>
          <w:color w:val="333333"/>
          <w:szCs w:val="21"/>
          <w:shd w:val="clear" w:color="auto" w:fill="FFFFFF"/>
        </w:rPr>
        <w:t>Collection/Elution Tube.</w:t>
      </w:r>
    </w:p>
    <w:p w14:paraId="28A00B4B" w14:textId="1EDE17BC" w:rsidR="00CF479E" w:rsidRDefault="00CF479E" w:rsidP="00CF479E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42BB2646" w14:textId="77777777" w:rsidR="00BF6F89" w:rsidRPr="00BF6F89" w:rsidRDefault="00BF6F89" w:rsidP="00BF6F89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BF6F89">
        <w:rPr>
          <w:rFonts w:ascii="Arial" w:hAnsi="Arial" w:cs="Arial"/>
          <w:color w:val="333333"/>
          <w:szCs w:val="21"/>
          <w:shd w:val="clear" w:color="auto" w:fill="FFFFFF"/>
        </w:rPr>
        <w:t xml:space="preserve">7. (optional) Precipitate with 5 M Ammonium Acetate. To concentrate the RNA, </w:t>
      </w:r>
    </w:p>
    <w:p w14:paraId="494158D2" w14:textId="20B81F47" w:rsidR="00CF479E" w:rsidRDefault="00BF6F89" w:rsidP="00BF6F89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BF6F89">
        <w:rPr>
          <w:rFonts w:ascii="Arial" w:hAnsi="Arial" w:cs="Arial"/>
          <w:color w:val="333333"/>
          <w:szCs w:val="21"/>
          <w:shd w:val="clear" w:color="auto" w:fill="FFFFFF"/>
        </w:rPr>
        <w:t>precipitate as follows:</w:t>
      </w:r>
    </w:p>
    <w:p w14:paraId="4A423192" w14:textId="68747B83" w:rsidR="00BF6F89" w:rsidRDefault="00BF6F89" w:rsidP="00CF479E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4BF13021" w14:textId="77777777" w:rsidR="00BF6F89" w:rsidRPr="00BF6F89" w:rsidRDefault="00BF6F89" w:rsidP="00BF6F89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BF6F89">
        <w:rPr>
          <w:rFonts w:ascii="Arial" w:hAnsi="Arial" w:cs="Arial"/>
          <w:color w:val="333333"/>
          <w:szCs w:val="21"/>
          <w:shd w:val="clear" w:color="auto" w:fill="FFFFFF"/>
        </w:rPr>
        <w:t>a. Add 1:10 volume of 5 M Ammonium Acetate (NH4Ac) to the purified RNA.</w:t>
      </w:r>
    </w:p>
    <w:p w14:paraId="7ED04843" w14:textId="77777777" w:rsidR="00BF6F89" w:rsidRPr="00BF6F89" w:rsidRDefault="00BF6F89" w:rsidP="00BF6F89">
      <w:pPr>
        <w:ind w:firstLineChars="200" w:firstLine="420"/>
        <w:rPr>
          <w:rFonts w:ascii="Arial" w:hAnsi="Arial" w:cs="Arial"/>
          <w:color w:val="333333"/>
          <w:szCs w:val="21"/>
          <w:shd w:val="clear" w:color="auto" w:fill="FFFFFF"/>
        </w:rPr>
      </w:pPr>
      <w:r w:rsidRPr="00BF6F89">
        <w:rPr>
          <w:rFonts w:ascii="Arial" w:hAnsi="Arial" w:cs="Arial"/>
          <w:color w:val="333333"/>
          <w:szCs w:val="21"/>
          <w:shd w:val="clear" w:color="auto" w:fill="FFFFFF"/>
        </w:rPr>
        <w:t xml:space="preserve">Note: If the sample was eluted with 100 µL Elution Solution as suggested, </w:t>
      </w:r>
    </w:p>
    <w:p w14:paraId="57B349BF" w14:textId="17713039" w:rsidR="00BF6F89" w:rsidRDefault="00BF6F89" w:rsidP="00BF6F89">
      <w:pPr>
        <w:ind w:firstLineChars="200" w:firstLine="420"/>
        <w:rPr>
          <w:rFonts w:ascii="Arial" w:hAnsi="Arial" w:cs="Arial"/>
          <w:color w:val="333333"/>
          <w:szCs w:val="21"/>
          <w:shd w:val="clear" w:color="auto" w:fill="FFFFFF"/>
        </w:rPr>
      </w:pPr>
      <w:r w:rsidRPr="00BF6F89">
        <w:rPr>
          <w:rFonts w:ascii="Arial" w:hAnsi="Arial" w:cs="Arial"/>
          <w:color w:val="333333"/>
          <w:szCs w:val="21"/>
          <w:shd w:val="clear" w:color="auto" w:fill="FFFFFF"/>
        </w:rPr>
        <w:t>this will be 10 µL of 5 M NH4Ac.</w:t>
      </w:r>
    </w:p>
    <w:p w14:paraId="6D909430" w14:textId="77777777" w:rsidR="00BF6F89" w:rsidRPr="00BF6F89" w:rsidRDefault="00BF6F89" w:rsidP="00BF6F89">
      <w:pPr>
        <w:ind w:firstLineChars="100" w:firstLine="210"/>
        <w:rPr>
          <w:rFonts w:ascii="Arial" w:hAnsi="Arial" w:cs="Arial"/>
          <w:color w:val="333333"/>
          <w:szCs w:val="21"/>
          <w:shd w:val="clear" w:color="auto" w:fill="FFFFFF"/>
        </w:rPr>
      </w:pPr>
      <w:r w:rsidRPr="00BF6F89">
        <w:rPr>
          <w:rFonts w:ascii="Arial" w:hAnsi="Arial" w:cs="Arial"/>
          <w:color w:val="333333"/>
          <w:szCs w:val="21"/>
          <w:shd w:val="clear" w:color="auto" w:fill="FFFFFF"/>
        </w:rPr>
        <w:t xml:space="preserve">b. Add 2.5 volumes of 100% ethanol (275 µL if the RNA was eluted in 100 µL). </w:t>
      </w:r>
    </w:p>
    <w:p w14:paraId="54DEF98A" w14:textId="5E91D4BF" w:rsidR="00BF6F89" w:rsidRDefault="00BF6F89" w:rsidP="00BF6F89">
      <w:pPr>
        <w:ind w:firstLineChars="200" w:firstLine="420"/>
        <w:rPr>
          <w:rFonts w:ascii="Arial" w:hAnsi="Arial" w:cs="Arial"/>
          <w:color w:val="333333"/>
          <w:szCs w:val="21"/>
          <w:shd w:val="clear" w:color="auto" w:fill="FFFFFF"/>
        </w:rPr>
      </w:pPr>
      <w:r w:rsidRPr="00BF6F89">
        <w:rPr>
          <w:rFonts w:ascii="Arial" w:hAnsi="Arial" w:cs="Arial"/>
          <w:color w:val="333333"/>
          <w:szCs w:val="21"/>
          <w:shd w:val="clear" w:color="auto" w:fill="FFFFFF"/>
        </w:rPr>
        <w:t>Mix well and incubate at –20°C for 30 min.</w:t>
      </w:r>
    </w:p>
    <w:p w14:paraId="4211475A" w14:textId="1801829A" w:rsidR="009D350B" w:rsidRDefault="00BF6F89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BF6F89">
        <w:rPr>
          <w:rFonts w:ascii="Arial" w:hAnsi="Arial" w:cs="Arial"/>
          <w:color w:val="333333"/>
          <w:szCs w:val="21"/>
          <w:shd w:val="clear" w:color="auto" w:fill="FFFFFF"/>
        </w:rPr>
        <w:t>c. Microcentrifuge at top speed for 15 min at 4°C or room temperature (RT).</w:t>
      </w:r>
    </w:p>
    <w:p w14:paraId="1E863183" w14:textId="1866F060" w:rsidR="00BF6F89" w:rsidRDefault="00BF6F89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BF6F89">
        <w:rPr>
          <w:rFonts w:ascii="Arial" w:hAnsi="Arial" w:cs="Arial"/>
          <w:color w:val="333333"/>
          <w:szCs w:val="21"/>
          <w:shd w:val="clear" w:color="auto" w:fill="FFFFFF"/>
        </w:rPr>
        <w:t>d. Carefully remove and discard the supernatant.</w:t>
      </w:r>
    </w:p>
    <w:p w14:paraId="2EE3DCF2" w14:textId="77777777" w:rsidR="00BF6F89" w:rsidRPr="00BF6F89" w:rsidRDefault="00BF6F89" w:rsidP="00BF6F89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BF6F89">
        <w:rPr>
          <w:rFonts w:ascii="Arial" w:hAnsi="Arial" w:cs="Arial"/>
          <w:color w:val="333333"/>
          <w:szCs w:val="21"/>
          <w:shd w:val="clear" w:color="auto" w:fill="FFFFFF"/>
        </w:rPr>
        <w:t xml:space="preserve">e. Wash the pellet with 500 µL 70% cold ethanol, centrifuge again and remove </w:t>
      </w:r>
    </w:p>
    <w:p w14:paraId="3D47C174" w14:textId="76A002B5" w:rsidR="00BF6F89" w:rsidRDefault="00BF6F89" w:rsidP="00BF6F89">
      <w:pPr>
        <w:ind w:firstLineChars="200" w:firstLine="420"/>
        <w:rPr>
          <w:rFonts w:ascii="Arial" w:hAnsi="Arial" w:cs="Arial"/>
          <w:color w:val="333333"/>
          <w:szCs w:val="21"/>
          <w:shd w:val="clear" w:color="auto" w:fill="FFFFFF"/>
        </w:rPr>
      </w:pPr>
      <w:r w:rsidRPr="00BF6F89">
        <w:rPr>
          <w:rFonts w:ascii="Arial" w:hAnsi="Arial" w:cs="Arial"/>
          <w:color w:val="333333"/>
          <w:szCs w:val="21"/>
          <w:shd w:val="clear" w:color="auto" w:fill="FFFFFF"/>
        </w:rPr>
        <w:t>the 70% ethanol.</w:t>
      </w:r>
    </w:p>
    <w:p w14:paraId="09CE8F52" w14:textId="4CB644AD" w:rsidR="00BF6F89" w:rsidRDefault="00BF6F89" w:rsidP="00BF6F89">
      <w:pPr>
        <w:ind w:left="420" w:hangingChars="200" w:hanging="420"/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BF6F89">
        <w:rPr>
          <w:rFonts w:ascii="Arial" w:hAnsi="Arial" w:cs="Arial"/>
          <w:color w:val="333333"/>
          <w:szCs w:val="21"/>
          <w:shd w:val="clear" w:color="auto" w:fill="FFFFFF"/>
        </w:rPr>
        <w:t>f. To remove the last traces of ethanol, quickly re-spin the tube, and aspirate any residual fluid with a very fine tipped pipette, or with a syringe needle.</w:t>
      </w:r>
    </w:p>
    <w:p w14:paraId="5E73AFA0" w14:textId="33B06F03" w:rsidR="00BF6F89" w:rsidRDefault="00BF6F89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BF6F89">
        <w:rPr>
          <w:rFonts w:ascii="Arial" w:hAnsi="Arial" w:cs="Arial"/>
          <w:color w:val="333333"/>
          <w:szCs w:val="21"/>
          <w:shd w:val="clear" w:color="auto" w:fill="FFFFFF"/>
        </w:rPr>
        <w:t>g. Air dry the pellet.</w:t>
      </w:r>
      <w:r w:rsidRPr="00BF6F89">
        <w:t xml:space="preserve"> </w:t>
      </w:r>
      <w:r w:rsidRPr="00BF6F89">
        <w:rPr>
          <w:rFonts w:ascii="Arial" w:hAnsi="Arial" w:cs="Arial"/>
          <w:color w:val="333333"/>
          <w:szCs w:val="21"/>
          <w:shd w:val="clear" w:color="auto" w:fill="FFFFFF"/>
        </w:rPr>
        <w:t>Resuspend the pellet using the desired solution and volume.</w:t>
      </w:r>
    </w:p>
    <w:p w14:paraId="41917C5E" w14:textId="055CFAF1" w:rsidR="00BF6F89" w:rsidRDefault="00BF6F89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5B13AC64" w14:textId="2C1FB394" w:rsidR="00BF6F89" w:rsidRDefault="00BF6F89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5739029D" w14:textId="412636AC" w:rsidR="006B2578" w:rsidRDefault="006B2578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720C4510" w14:textId="05BA6DAE" w:rsidR="006B2578" w:rsidRDefault="006B2578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6B2578">
        <w:rPr>
          <w:rFonts w:ascii="Arial" w:hAnsi="Arial" w:cs="Arial"/>
          <w:b/>
          <w:bCs/>
          <w:color w:val="333333"/>
          <w:sz w:val="22"/>
          <w:shd w:val="clear" w:color="auto" w:fill="FFFFFF"/>
        </w:rPr>
        <w:t>4. Pierce RNA 3' End Desthiobiotinylation</w:t>
      </w:r>
    </w:p>
    <w:p w14:paraId="4F22FD33" w14:textId="5C0E4F5A" w:rsidR="006B2578" w:rsidRDefault="006B2578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2C0710CE" w14:textId="17639EC8" w:rsidR="006B2578" w:rsidRPr="00257B92" w:rsidRDefault="00257B92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CF0D85"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  <w:t>Prepare reagent supplies</w:t>
      </w:r>
      <w:r w:rsidRPr="00CF0D85">
        <w:rPr>
          <w:rFonts w:ascii="Arial" w:hAnsi="Arial" w:cs="Arial" w:hint="eastAsia"/>
          <w:b/>
          <w:bCs/>
          <w:color w:val="333333"/>
          <w:sz w:val="18"/>
          <w:szCs w:val="18"/>
          <w:shd w:val="clear" w:color="auto" w:fill="FFFFFF"/>
        </w:rPr>
        <w:t>：</w:t>
      </w:r>
      <w:r w:rsidRPr="00257B92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Pierce RNA 3' End </w:t>
      </w:r>
      <w:proofErr w:type="spellStart"/>
      <w:r w:rsidRPr="00257B92">
        <w:rPr>
          <w:rFonts w:ascii="Arial" w:hAnsi="Arial" w:cs="Arial"/>
          <w:color w:val="333333"/>
          <w:sz w:val="18"/>
          <w:szCs w:val="18"/>
          <w:shd w:val="clear" w:color="auto" w:fill="FFFFFF"/>
        </w:rPr>
        <w:t>Desthiobiotinylation</w:t>
      </w:r>
      <w:proofErr w:type="spellEnd"/>
      <w:r w:rsidRPr="00257B92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 Kit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Pr="00257B92">
        <w:rPr>
          <w:rFonts w:ascii="Arial" w:hAnsi="Arial" w:cs="Arial"/>
          <w:color w:val="333333"/>
          <w:sz w:val="18"/>
          <w:szCs w:val="18"/>
          <w:shd w:val="clear" w:color="auto" w:fill="FFFFFF"/>
        </w:rPr>
        <w:t>1-50pmol of RNA for labeling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Pr="00257B92">
        <w:rPr>
          <w:rFonts w:ascii="Arial" w:hAnsi="Arial" w:cs="Arial"/>
          <w:color w:val="333333"/>
          <w:sz w:val="18"/>
          <w:szCs w:val="18"/>
          <w:shd w:val="clear" w:color="auto" w:fill="FFFFFF"/>
        </w:rPr>
        <w:t>Heated mixer/chiller for incubation at 37°C/16°C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proofErr w:type="spellStart"/>
      <w:r w:rsidRPr="00257B92">
        <w:rPr>
          <w:rFonts w:ascii="Arial" w:hAnsi="Arial" w:cs="Arial"/>
          <w:color w:val="333333"/>
          <w:sz w:val="18"/>
          <w:szCs w:val="18"/>
          <w:shd w:val="clear" w:color="auto" w:fill="FFFFFF"/>
        </w:rPr>
        <w:t>Chloroform:isoamyl</w:t>
      </w:r>
      <w:proofErr w:type="spellEnd"/>
      <w:r w:rsidRPr="00257B92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 alcohol (24:1)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Pr="00257B92">
        <w:rPr>
          <w:rFonts w:ascii="Arial" w:hAnsi="Arial" w:cs="Arial"/>
          <w:color w:val="333333"/>
          <w:sz w:val="18"/>
          <w:szCs w:val="18"/>
          <w:shd w:val="clear" w:color="auto" w:fill="FFFFFF"/>
        </w:rPr>
        <w:t>Nuclease-free pipette tips and tubes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Pr="00257B92">
        <w:rPr>
          <w:rFonts w:ascii="Arial" w:hAnsi="Arial" w:cs="Arial"/>
          <w:color w:val="333333"/>
          <w:sz w:val="18"/>
          <w:szCs w:val="18"/>
          <w:shd w:val="clear" w:color="auto" w:fill="FFFFFF"/>
        </w:rPr>
        <w:t>5M NaCl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Pr="00257B92">
        <w:rPr>
          <w:rFonts w:ascii="Arial" w:hAnsi="Arial" w:cs="Arial"/>
          <w:color w:val="333333"/>
          <w:sz w:val="18"/>
          <w:szCs w:val="18"/>
          <w:shd w:val="clear" w:color="auto" w:fill="FFFFFF"/>
        </w:rPr>
        <w:t>Ultrapure water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Pr="00257B92">
        <w:rPr>
          <w:rFonts w:ascii="Arial" w:hAnsi="Arial" w:cs="Arial"/>
          <w:color w:val="333333"/>
          <w:sz w:val="18"/>
          <w:szCs w:val="18"/>
          <w:shd w:val="clear" w:color="auto" w:fill="FFFFFF"/>
        </w:rPr>
        <w:t>100% ethanol, ice-cold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Pr="00257B92">
        <w:rPr>
          <w:rFonts w:ascii="Arial" w:hAnsi="Arial" w:cs="Arial"/>
          <w:color w:val="333333"/>
          <w:sz w:val="18"/>
          <w:szCs w:val="18"/>
          <w:shd w:val="clear" w:color="auto" w:fill="FFFFFF"/>
        </w:rPr>
        <w:t>70% ethanol, ice-cold</w:t>
      </w:r>
    </w:p>
    <w:p w14:paraId="2C4A4DD6" w14:textId="3998D6F2" w:rsidR="006B2578" w:rsidRDefault="006B2578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377AD157" w14:textId="06E68B56" w:rsidR="006B2578" w:rsidRDefault="008D6447" w:rsidP="008D6447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8D6447">
        <w:rPr>
          <w:rFonts w:ascii="Arial" w:hAnsi="Arial" w:cs="Arial"/>
          <w:color w:val="333333"/>
          <w:szCs w:val="21"/>
          <w:shd w:val="clear" w:color="auto" w:fill="FFFFFF"/>
        </w:rPr>
        <w:t>1. Thaw all kit components except the PEG 30% and DMSO on ice. Thaw DMSO at room temperature and warm the PEG 30% at 37°C for 5-10 minutes until volume is fluid.</w:t>
      </w:r>
    </w:p>
    <w:p w14:paraId="461C6349" w14:textId="77777777" w:rsidR="008D6447" w:rsidRDefault="008D6447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39D24CAB" w14:textId="4BD85AB3" w:rsidR="006B2578" w:rsidRDefault="008D6447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8D6447">
        <w:rPr>
          <w:rFonts w:ascii="Arial" w:hAnsi="Arial" w:cs="Arial"/>
          <w:color w:val="333333"/>
          <w:szCs w:val="21"/>
          <w:shd w:val="clear" w:color="auto" w:fill="FFFFFF"/>
        </w:rPr>
        <w:t>2. Adjust the heating block to 85°C.</w:t>
      </w:r>
    </w:p>
    <w:p w14:paraId="5C0156BA" w14:textId="77777777" w:rsidR="008D6447" w:rsidRDefault="008D6447" w:rsidP="008D6447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0C131C41" w14:textId="3A6901E6" w:rsidR="006B2578" w:rsidRDefault="008D6447" w:rsidP="008D6447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8D6447">
        <w:rPr>
          <w:rFonts w:ascii="Arial" w:hAnsi="Arial" w:cs="Arial"/>
          <w:color w:val="333333"/>
          <w:szCs w:val="21"/>
          <w:shd w:val="clear" w:color="auto" w:fill="FFFFFF"/>
        </w:rPr>
        <w:t>3. Transfer 5µL of the Non-labeled RNA Control to a microcentrifuge tube. Heat the RNA for 3-5 minutes at 85°C. Place RNA immediately on ice.</w:t>
      </w:r>
    </w:p>
    <w:p w14:paraId="75366CB3" w14:textId="6FA66A20" w:rsidR="00BF6F89" w:rsidRDefault="008D6447" w:rsidP="008D6447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8D6447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Note:</w:t>
      </w:r>
      <w:r w:rsidRPr="008D6447">
        <w:rPr>
          <w:rFonts w:ascii="Arial" w:hAnsi="Arial" w:cs="Arial"/>
          <w:color w:val="333333"/>
          <w:szCs w:val="21"/>
          <w:shd w:val="clear" w:color="auto" w:fill="FFFFFF"/>
        </w:rPr>
        <w:t xml:space="preserve"> The RNA may require heating to relax the secondary structure. Also, heating the </w:t>
      </w:r>
      <w:r w:rsidRPr="008D6447">
        <w:rPr>
          <w:rFonts w:ascii="Arial" w:hAnsi="Arial" w:cs="Arial"/>
          <w:color w:val="333333"/>
          <w:szCs w:val="21"/>
          <w:shd w:val="clear" w:color="auto" w:fill="FFFFFF"/>
        </w:rPr>
        <w:lastRenderedPageBreak/>
        <w:t>RNA in the presence of ~25% DMSO may increase efficiency for RNA with significant secondary structure.</w:t>
      </w:r>
    </w:p>
    <w:p w14:paraId="40C25CD8" w14:textId="697AB6B5" w:rsidR="006B2578" w:rsidRDefault="006B2578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23C03C03" w14:textId="5A47CFB3" w:rsidR="008D6447" w:rsidRDefault="008D6447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8D6447">
        <w:rPr>
          <w:rFonts w:ascii="Arial" w:hAnsi="Arial" w:cs="Arial"/>
          <w:color w:val="333333"/>
          <w:szCs w:val="21"/>
          <w:shd w:val="clear" w:color="auto" w:fill="FFFFFF"/>
        </w:rPr>
        <w:t>4. Prepare the labeling reaction for the control system or test RNA by adding components in the order listed in Table 1.</w:t>
      </w:r>
    </w:p>
    <w:p w14:paraId="51BDC1AA" w14:textId="77777777" w:rsidR="008D6447" w:rsidRDefault="008D6447" w:rsidP="008D6447">
      <w:pPr>
        <w:ind w:left="840" w:hangingChars="400" w:hanging="840"/>
        <w:rPr>
          <w:rFonts w:ascii="Arial" w:hAnsi="Arial" w:cs="Arial"/>
          <w:color w:val="333333"/>
          <w:szCs w:val="21"/>
          <w:shd w:val="clear" w:color="auto" w:fill="FFFFFF"/>
        </w:rPr>
      </w:pPr>
      <w:r w:rsidRPr="008D6447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 xml:space="preserve">Note: </w:t>
      </w:r>
      <w:r w:rsidRPr="008D6447">
        <w:rPr>
          <w:rFonts w:ascii="Arial" w:hAnsi="Arial" w:cs="Arial"/>
          <w:color w:val="333333"/>
          <w:szCs w:val="21"/>
          <w:shd w:val="clear" w:color="auto" w:fill="FFFFFF"/>
        </w:rPr>
        <w:t>The last added reagent is PEG 30%. Carefully pipette the PEG 30% into the reaction</w:t>
      </w:r>
    </w:p>
    <w:p w14:paraId="2BF0A665" w14:textId="77FA2080" w:rsidR="008D6447" w:rsidRDefault="008D6447" w:rsidP="008D6447">
      <w:pPr>
        <w:ind w:left="840" w:hangingChars="400" w:hanging="840"/>
        <w:rPr>
          <w:rFonts w:ascii="Arial" w:hAnsi="Arial" w:cs="Arial"/>
          <w:color w:val="333333"/>
          <w:szCs w:val="21"/>
          <w:shd w:val="clear" w:color="auto" w:fill="FFFFFF"/>
        </w:rPr>
      </w:pPr>
      <w:r w:rsidRPr="008D6447">
        <w:rPr>
          <w:rFonts w:ascii="Arial" w:hAnsi="Arial" w:cs="Arial"/>
          <w:color w:val="333333"/>
          <w:szCs w:val="21"/>
          <w:shd w:val="clear" w:color="auto" w:fill="FFFFFF"/>
        </w:rPr>
        <w:t>mixture. Use a new pipette tip to mix the ligation reaction after the PEG 30% addition.</w:t>
      </w:r>
    </w:p>
    <w:p w14:paraId="1CE9DAF9" w14:textId="528247B1" w:rsidR="008D6447" w:rsidRDefault="008D6447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127"/>
        <w:gridCol w:w="2205"/>
      </w:tblGrid>
      <w:tr w:rsidR="001C7A62" w14:paraId="5D7CA1AD" w14:textId="77777777" w:rsidTr="001C7A62">
        <w:tc>
          <w:tcPr>
            <w:tcW w:w="3964" w:type="dxa"/>
            <w:tcBorders>
              <w:top w:val="single" w:sz="8" w:space="0" w:color="auto"/>
              <w:bottom w:val="single" w:sz="8" w:space="0" w:color="auto"/>
            </w:tcBorders>
          </w:tcPr>
          <w:p w14:paraId="2D158DDF" w14:textId="7F025E16" w:rsidR="001C7A62" w:rsidRPr="001C7A62" w:rsidRDefault="001C7A62" w:rsidP="005B3DE1">
            <w:pPr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Component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2EF077EF" w14:textId="31309AC2" w:rsidR="001C7A62" w:rsidRPr="001C7A62" w:rsidRDefault="001C7A62" w:rsidP="001C7A62">
            <w:pPr>
              <w:jc w:val="center"/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Volume (µL)</w:t>
            </w:r>
          </w:p>
        </w:tc>
        <w:tc>
          <w:tcPr>
            <w:tcW w:w="2205" w:type="dxa"/>
            <w:tcBorders>
              <w:top w:val="single" w:sz="8" w:space="0" w:color="auto"/>
              <w:bottom w:val="single" w:sz="8" w:space="0" w:color="auto"/>
            </w:tcBorders>
          </w:tcPr>
          <w:p w14:paraId="5A35D015" w14:textId="637F4429" w:rsidR="001C7A62" w:rsidRPr="001C7A62" w:rsidRDefault="001C7A62" w:rsidP="001C7A62">
            <w:pPr>
              <w:jc w:val="center"/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Final Concentration</w:t>
            </w:r>
          </w:p>
        </w:tc>
      </w:tr>
      <w:tr w:rsidR="001C7A62" w14:paraId="466B2655" w14:textId="77777777" w:rsidTr="001C7A62">
        <w:tc>
          <w:tcPr>
            <w:tcW w:w="3964" w:type="dxa"/>
            <w:tcBorders>
              <w:top w:val="single" w:sz="8" w:space="0" w:color="auto"/>
            </w:tcBorders>
          </w:tcPr>
          <w:p w14:paraId="115340D8" w14:textId="10569DEB" w:rsidR="001C7A62" w:rsidRDefault="001C7A62" w:rsidP="005B3DE1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Nuclease-free Water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41EB4D86" w14:textId="1C6A6C87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3</w:t>
            </w:r>
          </w:p>
        </w:tc>
        <w:tc>
          <w:tcPr>
            <w:tcW w:w="2205" w:type="dxa"/>
            <w:tcBorders>
              <w:top w:val="single" w:sz="8" w:space="0" w:color="auto"/>
            </w:tcBorders>
          </w:tcPr>
          <w:p w14:paraId="7B09EA36" w14:textId="56389159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---</w:t>
            </w:r>
          </w:p>
        </w:tc>
      </w:tr>
      <w:tr w:rsidR="001C7A62" w14:paraId="61ED003E" w14:textId="77777777" w:rsidTr="001C7A62">
        <w:tc>
          <w:tcPr>
            <w:tcW w:w="3964" w:type="dxa"/>
          </w:tcPr>
          <w:p w14:paraId="17AA6984" w14:textId="65FEB3D0" w:rsidR="001C7A62" w:rsidRDefault="001C7A62" w:rsidP="005B3DE1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10X RNA Ligase Reaction Buffer</w:t>
            </w:r>
          </w:p>
        </w:tc>
        <w:tc>
          <w:tcPr>
            <w:tcW w:w="2127" w:type="dxa"/>
          </w:tcPr>
          <w:p w14:paraId="7F9EB03C" w14:textId="39D22FC4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3</w:t>
            </w:r>
          </w:p>
        </w:tc>
        <w:tc>
          <w:tcPr>
            <w:tcW w:w="2205" w:type="dxa"/>
          </w:tcPr>
          <w:p w14:paraId="05DBF259" w14:textId="6D8000D9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1X</w:t>
            </w:r>
          </w:p>
        </w:tc>
      </w:tr>
      <w:tr w:rsidR="001C7A62" w14:paraId="7E8B4AF2" w14:textId="77777777" w:rsidTr="001C7A62">
        <w:tc>
          <w:tcPr>
            <w:tcW w:w="3964" w:type="dxa"/>
          </w:tcPr>
          <w:p w14:paraId="5C2F4867" w14:textId="5622C1AC" w:rsidR="001C7A62" w:rsidRDefault="001C7A62" w:rsidP="005B3DE1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RNase Inhibitor</w:t>
            </w:r>
          </w:p>
        </w:tc>
        <w:tc>
          <w:tcPr>
            <w:tcW w:w="2127" w:type="dxa"/>
          </w:tcPr>
          <w:p w14:paraId="1CF97741" w14:textId="56FCE664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1</w:t>
            </w:r>
          </w:p>
        </w:tc>
        <w:tc>
          <w:tcPr>
            <w:tcW w:w="2205" w:type="dxa"/>
          </w:tcPr>
          <w:p w14:paraId="2960B84E" w14:textId="5C24B991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40U</w:t>
            </w:r>
          </w:p>
        </w:tc>
      </w:tr>
      <w:tr w:rsidR="001C7A62" w14:paraId="11FAC40D" w14:textId="77777777" w:rsidTr="001C7A62">
        <w:tc>
          <w:tcPr>
            <w:tcW w:w="3964" w:type="dxa"/>
          </w:tcPr>
          <w:p w14:paraId="40C7121C" w14:textId="385E94A9" w:rsidR="001C7A62" w:rsidRDefault="001C7A62" w:rsidP="005B3DE1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Non-labeled RNA Control or Test RNA</w:t>
            </w:r>
          </w:p>
        </w:tc>
        <w:tc>
          <w:tcPr>
            <w:tcW w:w="2127" w:type="dxa"/>
          </w:tcPr>
          <w:p w14:paraId="300EA11A" w14:textId="3F1F6C1C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5</w:t>
            </w:r>
          </w:p>
        </w:tc>
        <w:tc>
          <w:tcPr>
            <w:tcW w:w="2205" w:type="dxa"/>
          </w:tcPr>
          <w:p w14:paraId="3C472F9F" w14:textId="37C1D8A1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50pmol</w:t>
            </w:r>
          </w:p>
        </w:tc>
      </w:tr>
      <w:tr w:rsidR="001C7A62" w14:paraId="32B03566" w14:textId="77777777" w:rsidTr="001C7A62">
        <w:tc>
          <w:tcPr>
            <w:tcW w:w="3964" w:type="dxa"/>
          </w:tcPr>
          <w:p w14:paraId="5C3FDFAB" w14:textId="3D1403BF" w:rsidR="001C7A62" w:rsidRDefault="001C7A62" w:rsidP="005B3DE1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Biotinylated Cytidine Bisphosphate</w:t>
            </w:r>
          </w:p>
        </w:tc>
        <w:tc>
          <w:tcPr>
            <w:tcW w:w="2127" w:type="dxa"/>
          </w:tcPr>
          <w:p w14:paraId="19747EC3" w14:textId="33834996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1</w:t>
            </w:r>
          </w:p>
        </w:tc>
        <w:tc>
          <w:tcPr>
            <w:tcW w:w="2205" w:type="dxa"/>
          </w:tcPr>
          <w:p w14:paraId="252FB7F0" w14:textId="463E7348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1nmol</w:t>
            </w:r>
          </w:p>
        </w:tc>
      </w:tr>
      <w:tr w:rsidR="001C7A62" w14:paraId="4B7B1FFA" w14:textId="77777777" w:rsidTr="001C7A62">
        <w:tc>
          <w:tcPr>
            <w:tcW w:w="3964" w:type="dxa"/>
          </w:tcPr>
          <w:p w14:paraId="2CFD6146" w14:textId="58BC4B70" w:rsidR="001C7A62" w:rsidRDefault="001C7A62" w:rsidP="005B3DE1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T4 RNA Ligase</w:t>
            </w:r>
          </w:p>
        </w:tc>
        <w:tc>
          <w:tcPr>
            <w:tcW w:w="2127" w:type="dxa"/>
          </w:tcPr>
          <w:p w14:paraId="0F897E65" w14:textId="4EAACA0C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2</w:t>
            </w:r>
          </w:p>
        </w:tc>
        <w:tc>
          <w:tcPr>
            <w:tcW w:w="2205" w:type="dxa"/>
          </w:tcPr>
          <w:p w14:paraId="28C29281" w14:textId="6D1FD33D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40U</w:t>
            </w:r>
          </w:p>
        </w:tc>
      </w:tr>
      <w:tr w:rsidR="001C7A62" w14:paraId="18E865E3" w14:textId="77777777" w:rsidTr="001C7A62">
        <w:tc>
          <w:tcPr>
            <w:tcW w:w="3964" w:type="dxa"/>
            <w:tcBorders>
              <w:bottom w:val="single" w:sz="8" w:space="0" w:color="auto"/>
            </w:tcBorders>
          </w:tcPr>
          <w:p w14:paraId="4D868DBD" w14:textId="243787B9" w:rsidR="001C7A62" w:rsidRDefault="001C7A62" w:rsidP="005B3DE1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PEG 30%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3DF87649" w14:textId="2BBB8FEB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15</w:t>
            </w:r>
          </w:p>
        </w:tc>
        <w:tc>
          <w:tcPr>
            <w:tcW w:w="2205" w:type="dxa"/>
            <w:tcBorders>
              <w:bottom w:val="single" w:sz="8" w:space="0" w:color="auto"/>
            </w:tcBorders>
          </w:tcPr>
          <w:p w14:paraId="7FDE9433" w14:textId="54DBB68E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15%</w:t>
            </w:r>
          </w:p>
        </w:tc>
      </w:tr>
      <w:tr w:rsidR="001C7A62" w14:paraId="2123427A" w14:textId="77777777" w:rsidTr="001C7A62">
        <w:tc>
          <w:tcPr>
            <w:tcW w:w="3964" w:type="dxa"/>
            <w:tcBorders>
              <w:top w:val="single" w:sz="8" w:space="0" w:color="auto"/>
              <w:bottom w:val="single" w:sz="8" w:space="0" w:color="auto"/>
            </w:tcBorders>
          </w:tcPr>
          <w:p w14:paraId="7C81648B" w14:textId="780A1F48" w:rsidR="001C7A62" w:rsidRPr="001C7A62" w:rsidRDefault="001C7A62" w:rsidP="005B3DE1">
            <w:pPr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 xml:space="preserve">Total  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0AFB2734" w14:textId="1C3550D2" w:rsidR="001C7A62" w:rsidRPr="001C7A62" w:rsidRDefault="001C7A62" w:rsidP="001C7A62">
            <w:pPr>
              <w:jc w:val="center"/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 w:hint="eastAsia"/>
                <w:b/>
                <w:bCs/>
                <w:color w:val="333333"/>
                <w:szCs w:val="21"/>
                <w:shd w:val="clear" w:color="auto" w:fill="FFFFFF"/>
              </w:rPr>
              <w:t>30</w:t>
            </w:r>
          </w:p>
        </w:tc>
        <w:tc>
          <w:tcPr>
            <w:tcW w:w="2205" w:type="dxa"/>
            <w:tcBorders>
              <w:top w:val="single" w:sz="8" w:space="0" w:color="auto"/>
              <w:bottom w:val="single" w:sz="8" w:space="0" w:color="auto"/>
            </w:tcBorders>
          </w:tcPr>
          <w:p w14:paraId="601BAF5C" w14:textId="0F947F6F" w:rsidR="001C7A62" w:rsidRDefault="001C7A62" w:rsidP="001C7A62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1C7A62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---</w:t>
            </w:r>
          </w:p>
        </w:tc>
      </w:tr>
    </w:tbl>
    <w:p w14:paraId="6B0524D8" w14:textId="52CD2212" w:rsidR="008D6447" w:rsidRDefault="008D6447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22A0E2EF" w14:textId="0CDB477E" w:rsidR="001C7A62" w:rsidRDefault="00905231" w:rsidP="00905231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905231">
        <w:rPr>
          <w:rFonts w:ascii="Arial" w:hAnsi="Arial" w:cs="Arial"/>
          <w:color w:val="333333"/>
          <w:szCs w:val="21"/>
          <w:shd w:val="clear" w:color="auto" w:fill="FFFFFF"/>
        </w:rPr>
        <w:t>5. Incubate the reactions at 16°C for 2 hours for the control RNA. Ligation may require overnight incubation to increase efficiency.</w:t>
      </w:r>
    </w:p>
    <w:p w14:paraId="46F70510" w14:textId="0D8A1A2C" w:rsidR="001C7A62" w:rsidRDefault="001C7A62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061AB7EB" w14:textId="6FA2A866" w:rsidR="001C7A62" w:rsidRDefault="00905231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905231">
        <w:rPr>
          <w:rFonts w:ascii="Arial" w:hAnsi="Arial" w:cs="Arial"/>
          <w:color w:val="333333"/>
          <w:szCs w:val="21"/>
          <w:shd w:val="clear" w:color="auto" w:fill="FFFFFF"/>
        </w:rPr>
        <w:t>6. Add 70µL of nuclease-free water to the ligation reaction.</w:t>
      </w:r>
    </w:p>
    <w:p w14:paraId="2762D09D" w14:textId="77777777" w:rsidR="001C7A62" w:rsidRDefault="001C7A62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627E4179" w14:textId="52092D90" w:rsidR="008D6447" w:rsidRDefault="00B31F00" w:rsidP="00B31F00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B31F00">
        <w:rPr>
          <w:rFonts w:ascii="Arial" w:hAnsi="Arial" w:cs="Arial"/>
          <w:color w:val="333333"/>
          <w:szCs w:val="21"/>
          <w:shd w:val="clear" w:color="auto" w:fill="FFFFFF"/>
        </w:rPr>
        <w:t xml:space="preserve">7. Add 100μL of </w:t>
      </w:r>
      <w:proofErr w:type="spellStart"/>
      <w:proofErr w:type="gramStart"/>
      <w:r w:rsidRPr="00B31F00">
        <w:rPr>
          <w:rFonts w:ascii="Arial" w:hAnsi="Arial" w:cs="Arial"/>
          <w:color w:val="333333"/>
          <w:szCs w:val="21"/>
          <w:shd w:val="clear" w:color="auto" w:fill="FFFFFF"/>
        </w:rPr>
        <w:t>chloroform:isoamyl</w:t>
      </w:r>
      <w:proofErr w:type="spellEnd"/>
      <w:proofErr w:type="gramEnd"/>
      <w:r w:rsidRPr="00B31F00">
        <w:rPr>
          <w:rFonts w:ascii="Arial" w:hAnsi="Arial" w:cs="Arial"/>
          <w:color w:val="333333"/>
          <w:szCs w:val="21"/>
          <w:shd w:val="clear" w:color="auto" w:fill="FFFFFF"/>
        </w:rPr>
        <w:t xml:space="preserve"> alcohol to each reaction to extract the RNA ligase. Vortex the mixture briefly, then centrifuge 2-3 minutes at high speed in a microcentrifuge to separate the phases. Carefully remove the top (aqueous) phase and transfer to a nuclease-free tube.</w:t>
      </w:r>
    </w:p>
    <w:p w14:paraId="4C796C47" w14:textId="693BC5D8" w:rsidR="00B31F00" w:rsidRDefault="00B31F00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3521D872" w14:textId="6C2FC65A" w:rsidR="00B31F00" w:rsidRDefault="00B31F00" w:rsidP="00B31F00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B31F00">
        <w:rPr>
          <w:rFonts w:ascii="Arial" w:hAnsi="Arial" w:cs="Arial"/>
          <w:color w:val="333333"/>
          <w:szCs w:val="21"/>
          <w:shd w:val="clear" w:color="auto" w:fill="FFFFFF"/>
        </w:rPr>
        <w:t>8. Add 10μL of 5M NaCl, 1µL of glycogen and 300μL of ice-cold 100% ethanol. Precipitate for ≥ 1 hour at -20°C.</w:t>
      </w:r>
    </w:p>
    <w:p w14:paraId="7FD96174" w14:textId="29CA68F2" w:rsidR="00B31F00" w:rsidRDefault="00B31F00" w:rsidP="00B31F00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B31F00">
        <w:rPr>
          <w:rFonts w:ascii="Arial" w:hAnsi="Arial" w:cs="Arial"/>
          <w:color w:val="333333"/>
          <w:szCs w:val="21"/>
          <w:shd w:val="clear" w:color="auto" w:fill="FFFFFF"/>
        </w:rPr>
        <w:t>9. Centrifuge at ≥ 13,000 × g for 15 minutes at 4°C. Carefully remove the supernatant, taking care not to disturb the pellet.</w:t>
      </w:r>
    </w:p>
    <w:p w14:paraId="346A0B2F" w14:textId="633BD24E" w:rsidR="00B31F00" w:rsidRDefault="00B31F00" w:rsidP="00B31F00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08FFD813" w14:textId="1B94C05D" w:rsidR="00B31F00" w:rsidRDefault="00B31F00" w:rsidP="00B31F00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B31F00">
        <w:rPr>
          <w:rFonts w:ascii="Arial" w:hAnsi="Arial" w:cs="Arial"/>
          <w:color w:val="333333"/>
          <w:szCs w:val="21"/>
          <w:shd w:val="clear" w:color="auto" w:fill="FFFFFF"/>
        </w:rPr>
        <w:t>10. Wash the pellet with 300µL of ice-cold 70% ethanol. Carefully remove ethanol and air-dry the pellet (~5 minutes).</w:t>
      </w:r>
    </w:p>
    <w:p w14:paraId="5B37DF85" w14:textId="0986D307" w:rsidR="00B31F00" w:rsidRDefault="00B31F00" w:rsidP="00B31F00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145A61A0" w14:textId="137178EA" w:rsidR="00B31F00" w:rsidRDefault="00B31F00" w:rsidP="00B31F00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B31F00">
        <w:rPr>
          <w:rFonts w:ascii="Arial" w:hAnsi="Arial" w:cs="Arial"/>
          <w:color w:val="333333"/>
          <w:szCs w:val="21"/>
          <w:shd w:val="clear" w:color="auto" w:fill="FFFFFF"/>
        </w:rPr>
        <w:t xml:space="preserve">11. Resuspend the pellet in 20µL of nuclease-free water or buffer of choice.  </w:t>
      </w:r>
    </w:p>
    <w:p w14:paraId="00CB58AD" w14:textId="77777777" w:rsidR="00B31F00" w:rsidRPr="00B31F00" w:rsidRDefault="00B31F00" w:rsidP="00B31F00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3F7B7CD1" w14:textId="77777777" w:rsidR="00B31F00" w:rsidRDefault="00B31F00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25275215" w14:textId="7084B41C" w:rsidR="008D6447" w:rsidRDefault="008D6447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2DFE9720" w14:textId="3112FD04" w:rsidR="008D6447" w:rsidRDefault="001654CE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1654CE">
        <w:rPr>
          <w:rFonts w:ascii="Arial" w:hAnsi="Arial" w:cs="Arial"/>
          <w:b/>
          <w:bCs/>
          <w:color w:val="333333"/>
          <w:sz w:val="22"/>
          <w:shd w:val="clear" w:color="auto" w:fill="FFFFFF"/>
        </w:rPr>
        <w:t>5. Pierce Magnetic RNA-Protein Pull-Down</w:t>
      </w:r>
    </w:p>
    <w:p w14:paraId="5F6C9774" w14:textId="63FB2943" w:rsidR="001654CE" w:rsidRDefault="001654CE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356ACD4D" w14:textId="1D4258CD" w:rsidR="001654CE" w:rsidRPr="00AC78C1" w:rsidRDefault="00AC78C1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CF0D85"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  <w:t>Prepare reagent supplies</w:t>
      </w:r>
      <w:r w:rsidRPr="00CF0D85">
        <w:rPr>
          <w:rFonts w:ascii="Arial" w:hAnsi="Arial" w:cs="Arial" w:hint="eastAsia"/>
          <w:b/>
          <w:bCs/>
          <w:color w:val="333333"/>
          <w:sz w:val="18"/>
          <w:szCs w:val="18"/>
          <w:shd w:val="clear" w:color="auto" w:fill="FFFFFF"/>
        </w:rPr>
        <w:t>：</w:t>
      </w:r>
      <w:r w:rsidRPr="00AC78C1">
        <w:rPr>
          <w:rFonts w:ascii="Arial" w:hAnsi="Arial" w:cs="Arial"/>
          <w:color w:val="333333"/>
          <w:sz w:val="18"/>
          <w:szCs w:val="18"/>
          <w:shd w:val="clear" w:color="auto" w:fill="FFFFFF"/>
        </w:rPr>
        <w:t>Pierce Magnetic RNA-Protein Pull-Down Kit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Pr="00AC78C1">
        <w:rPr>
          <w:rFonts w:ascii="Arial" w:hAnsi="Arial" w:cs="Arial"/>
          <w:color w:val="333333"/>
          <w:sz w:val="18"/>
          <w:szCs w:val="18"/>
          <w:shd w:val="clear" w:color="auto" w:fill="FFFFFF"/>
        </w:rPr>
        <w:t>Target RNA for labeling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proofErr w:type="spellStart"/>
      <w:r w:rsidRPr="00AC78C1">
        <w:rPr>
          <w:rFonts w:ascii="Arial" w:hAnsi="Arial" w:cs="Arial"/>
          <w:color w:val="333333"/>
          <w:sz w:val="18"/>
          <w:szCs w:val="18"/>
          <w:shd w:val="clear" w:color="auto" w:fill="FFFFFF"/>
        </w:rPr>
        <w:t>Chloroform:isoamyl</w:t>
      </w:r>
      <w:proofErr w:type="spellEnd"/>
      <w:r w:rsidRPr="00AC78C1">
        <w:rPr>
          <w:rFonts w:ascii="Arial" w:hAnsi="Arial" w:cs="Arial"/>
          <w:color w:val="333333"/>
          <w:sz w:val="18"/>
          <w:szCs w:val="18"/>
          <w:shd w:val="clear" w:color="auto" w:fill="FFFFFF"/>
        </w:rPr>
        <w:t xml:space="preserve"> alcohol (24:1)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Pr="00AC78C1">
        <w:rPr>
          <w:rFonts w:ascii="Arial" w:hAnsi="Arial" w:cs="Arial"/>
          <w:color w:val="333333"/>
          <w:sz w:val="18"/>
          <w:szCs w:val="18"/>
          <w:shd w:val="clear" w:color="auto" w:fill="FFFFFF"/>
        </w:rPr>
        <w:t>Ethanol, absolute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Pr="00AC78C1">
        <w:rPr>
          <w:rFonts w:ascii="Arial" w:hAnsi="Arial" w:cs="Arial"/>
          <w:color w:val="333333"/>
          <w:sz w:val="18"/>
          <w:szCs w:val="18"/>
          <w:shd w:val="clear" w:color="auto" w:fill="FFFFFF"/>
        </w:rPr>
        <w:t>Cell Lysis Buffer (for preparation of cell lysate)</w:t>
      </w:r>
      <w:r>
        <w:rPr>
          <w:rFonts w:ascii="Arial" w:hAnsi="Arial" w:cs="Arial" w:hint="eastAsia"/>
          <w:color w:val="333333"/>
          <w:sz w:val="18"/>
          <w:szCs w:val="18"/>
          <w:shd w:val="clear" w:color="auto" w:fill="FFFFFF"/>
        </w:rPr>
        <w:t>、</w:t>
      </w:r>
      <w:r w:rsidRPr="00AC78C1">
        <w:rPr>
          <w:rFonts w:ascii="Arial" w:hAnsi="Arial" w:cs="Arial"/>
          <w:color w:val="333333"/>
          <w:sz w:val="18"/>
          <w:szCs w:val="18"/>
          <w:shd w:val="clear" w:color="auto" w:fill="FFFFFF"/>
        </w:rPr>
        <w:lastRenderedPageBreak/>
        <w:t>Magnetic separation stand</w:t>
      </w:r>
    </w:p>
    <w:p w14:paraId="4DA637FA" w14:textId="408162D0" w:rsidR="001654CE" w:rsidRDefault="001654CE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3EB88FAB" w14:textId="02EC10C8" w:rsidR="001654CE" w:rsidRPr="00BD7B83" w:rsidRDefault="00BD7B83" w:rsidP="005B3DE1">
      <w:pPr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</w:pPr>
      <w:r w:rsidRPr="00BD7B83"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  <w:t>A. Pre-Washing Streptavidin Magnetic Beads (Optional)</w:t>
      </w:r>
    </w:p>
    <w:p w14:paraId="5D8EE2B4" w14:textId="4D9C0608" w:rsidR="001654CE" w:rsidRDefault="001654CE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2108876D" w14:textId="77777777" w:rsidR="00BD7B83" w:rsidRPr="00BD7B83" w:rsidRDefault="00BD7B83" w:rsidP="00BD7B83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BD7B83">
        <w:rPr>
          <w:rFonts w:ascii="Arial" w:hAnsi="Arial" w:cs="Arial"/>
          <w:color w:val="333333"/>
          <w:szCs w:val="21"/>
          <w:shd w:val="clear" w:color="auto" w:fill="FFFFFF"/>
        </w:rPr>
        <w:t xml:space="preserve">1. Resuspend the beads in the original vial by gentle swirling or rotation. </w:t>
      </w:r>
    </w:p>
    <w:p w14:paraId="5F4033D7" w14:textId="77777777" w:rsidR="00BD7B83" w:rsidRPr="00BD7B83" w:rsidRDefault="00BD7B83" w:rsidP="00BD7B83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BD7B83">
        <w:rPr>
          <w:rFonts w:ascii="Arial" w:hAnsi="Arial" w:cs="Arial"/>
          <w:color w:val="333333"/>
          <w:szCs w:val="21"/>
          <w:shd w:val="clear" w:color="auto" w:fill="FFFFFF"/>
        </w:rPr>
        <w:t xml:space="preserve">2. Remove the amount to be treated and transfer to a nuclease-free tube. </w:t>
      </w:r>
    </w:p>
    <w:p w14:paraId="3D11B7BE" w14:textId="77777777" w:rsidR="00BD7B83" w:rsidRPr="00BD7B83" w:rsidRDefault="00BD7B83" w:rsidP="00BD7B83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BD7B83">
        <w:rPr>
          <w:rFonts w:ascii="Arial" w:hAnsi="Arial" w:cs="Arial"/>
          <w:color w:val="333333"/>
          <w:szCs w:val="21"/>
          <w:shd w:val="clear" w:color="auto" w:fill="FFFFFF"/>
        </w:rPr>
        <w:t xml:space="preserve">3. Place tube on a magnetic stand to collect the beads against the sides of the tube. </w:t>
      </w:r>
    </w:p>
    <w:p w14:paraId="6BC2B86E" w14:textId="77777777" w:rsidR="00BD7B83" w:rsidRPr="00BD7B83" w:rsidRDefault="00BD7B83" w:rsidP="00BD7B83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BD7B83">
        <w:rPr>
          <w:rFonts w:ascii="Arial" w:hAnsi="Arial" w:cs="Arial"/>
          <w:color w:val="333333"/>
          <w:szCs w:val="21"/>
          <w:shd w:val="clear" w:color="auto" w:fill="FFFFFF"/>
        </w:rPr>
        <w:t xml:space="preserve">4. Wash the beads twice with a 2X volume of 0.1M NaOH, 50mM NaCl (nuclease-free). </w:t>
      </w:r>
    </w:p>
    <w:p w14:paraId="282A4DF2" w14:textId="77777777" w:rsidR="00BD7B83" w:rsidRPr="00BD7B83" w:rsidRDefault="00BD7B83" w:rsidP="00BD7B83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BD7B83">
        <w:rPr>
          <w:rFonts w:ascii="Arial" w:hAnsi="Arial" w:cs="Arial"/>
          <w:color w:val="333333"/>
          <w:szCs w:val="21"/>
          <w:shd w:val="clear" w:color="auto" w:fill="FFFFFF"/>
        </w:rPr>
        <w:t xml:space="preserve">5. Wash the beads once in 100mM NaCl. </w:t>
      </w:r>
    </w:p>
    <w:p w14:paraId="75A0374C" w14:textId="79FD0BA9" w:rsidR="001654CE" w:rsidRDefault="00BD7B83" w:rsidP="00BD7B83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BD7B83">
        <w:rPr>
          <w:rFonts w:ascii="Arial" w:hAnsi="Arial" w:cs="Arial"/>
          <w:color w:val="333333"/>
          <w:szCs w:val="21"/>
          <w:shd w:val="clear" w:color="auto" w:fill="FFFFFF"/>
        </w:rPr>
        <w:t>6. Continue with equilibration of magnetic beads for RNA capture (Section D).</w:t>
      </w:r>
    </w:p>
    <w:p w14:paraId="3ADBA8DE" w14:textId="17EA3002" w:rsidR="001654CE" w:rsidRDefault="001654CE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0E406AA9" w14:textId="28FDAC50" w:rsidR="001654CE" w:rsidRPr="00BD7B83" w:rsidRDefault="00BD7B83" w:rsidP="005B3DE1">
      <w:pPr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</w:pPr>
      <w:r w:rsidRPr="00BD7B83"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  <w:t>B. Preparation of Cell Lysate</w:t>
      </w:r>
    </w:p>
    <w:p w14:paraId="2CC2548C" w14:textId="36325C98" w:rsidR="001654CE" w:rsidRDefault="001654CE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451715F9" w14:textId="50F28A6D" w:rsidR="001654CE" w:rsidRDefault="00F65752" w:rsidP="00F65752">
      <w:pPr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>1.</w:t>
      </w:r>
      <w:r w:rsidRPr="00F65752">
        <w:rPr>
          <w:rFonts w:ascii="Arial" w:hAnsi="Arial" w:cs="Arial"/>
          <w:color w:val="333333"/>
          <w:szCs w:val="21"/>
          <w:shd w:val="clear" w:color="auto" w:fill="FFFFFF"/>
        </w:rPr>
        <w:t>Cell lysates may be prepared using standard lysis buffers</w:t>
      </w:r>
    </w:p>
    <w:p w14:paraId="68D476A1" w14:textId="5CE19266" w:rsidR="00BD7B83" w:rsidRDefault="00F65752" w:rsidP="00F65752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>
        <w:rPr>
          <w:rFonts w:ascii="Arial" w:hAnsi="Arial" w:cs="Arial" w:hint="eastAsia"/>
          <w:color w:val="333333"/>
          <w:szCs w:val="21"/>
          <w:shd w:val="clear" w:color="auto" w:fill="FFFFFF"/>
        </w:rPr>
        <w:t>2.</w:t>
      </w:r>
      <w:r w:rsidRPr="00F65752">
        <w:t xml:space="preserve"> </w:t>
      </w:r>
      <w:r w:rsidRPr="00F65752">
        <w:rPr>
          <w:rFonts w:ascii="Arial" w:hAnsi="Arial" w:cs="Arial"/>
          <w:color w:val="333333"/>
          <w:szCs w:val="21"/>
          <w:shd w:val="clear" w:color="auto" w:fill="FFFFFF"/>
        </w:rPr>
        <w:t>Ensure the cell lysate protein concentration is greater than 2mg/mL, such that there is significant dilution into the Binding Reaction Buffer.</w:t>
      </w:r>
    </w:p>
    <w:p w14:paraId="2C8C7268" w14:textId="230DD820" w:rsidR="00BD7B83" w:rsidRDefault="00BD7B83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6528FD05" w14:textId="22009BD6" w:rsidR="00BD7B83" w:rsidRPr="009E3AD6" w:rsidRDefault="009E3AD6" w:rsidP="005B3DE1">
      <w:pPr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</w:pPr>
      <w:r w:rsidRPr="009E3AD6"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  <w:t>C. Binding of Labeled RNA to Streptavidin Magnetic Beads</w:t>
      </w:r>
    </w:p>
    <w:p w14:paraId="5ACC7E95" w14:textId="72210712" w:rsidR="009E3AD6" w:rsidRDefault="009E3AD6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781941C9" w14:textId="6EA06581" w:rsidR="009E3AD6" w:rsidRDefault="009E3AD6" w:rsidP="009E3AD6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9E3AD6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Note:</w:t>
      </w:r>
      <w:r w:rsidRPr="009E3AD6">
        <w:rPr>
          <w:rFonts w:ascii="Arial" w:hAnsi="Arial" w:cs="Arial"/>
          <w:color w:val="333333"/>
          <w:szCs w:val="21"/>
          <w:shd w:val="clear" w:color="auto" w:fill="FFFFFF"/>
        </w:rPr>
        <w:t xml:space="preserve"> Use a range of 25-100pmol of RNA per 20-50µL of magnetic beads. The instructions below use a scale of 50pmol of RNA to 50µL of beads.</w:t>
      </w:r>
    </w:p>
    <w:p w14:paraId="6CC3F461" w14:textId="34832307" w:rsidR="009E3AD6" w:rsidRDefault="009E3AD6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4A1A151B" w14:textId="77777777" w:rsidR="009E3AD6" w:rsidRPr="009E3AD6" w:rsidRDefault="009E3AD6" w:rsidP="009E3AD6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9E3AD6">
        <w:rPr>
          <w:rFonts w:ascii="Arial" w:hAnsi="Arial" w:cs="Arial"/>
          <w:color w:val="333333"/>
          <w:szCs w:val="21"/>
          <w:shd w:val="clear" w:color="auto" w:fill="FFFFFF"/>
        </w:rPr>
        <w:t xml:space="preserve">1. Add 50µL of streptavidin magnetic beads to a 1.5mL microcentrifuge tube. </w:t>
      </w:r>
    </w:p>
    <w:p w14:paraId="65A8787C" w14:textId="77777777" w:rsidR="009E3AD6" w:rsidRPr="009E3AD6" w:rsidRDefault="009E3AD6" w:rsidP="009E3AD6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9E3AD6">
        <w:rPr>
          <w:rFonts w:ascii="Arial" w:hAnsi="Arial" w:cs="Arial"/>
          <w:color w:val="333333"/>
          <w:szCs w:val="21"/>
          <w:shd w:val="clear" w:color="auto" w:fill="FFFFFF"/>
        </w:rPr>
        <w:t xml:space="preserve">2. Place the tube into a magnetic stand to collect the beads against the side of the tube. Remove and discard the supernatant. </w:t>
      </w:r>
    </w:p>
    <w:p w14:paraId="23B6ADE1" w14:textId="77777777" w:rsidR="009E3AD6" w:rsidRDefault="009E3AD6" w:rsidP="009E3AD6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9E3AD6">
        <w:rPr>
          <w:rFonts w:ascii="Arial" w:hAnsi="Arial" w:cs="Arial"/>
          <w:color w:val="333333"/>
          <w:szCs w:val="21"/>
          <w:shd w:val="clear" w:color="auto" w:fill="FFFFFF"/>
        </w:rPr>
        <w:t>3. Wash with an equal volume of 20mM Tris (pH 7.5). Resuspend beads by pipetting or</w:t>
      </w:r>
    </w:p>
    <w:p w14:paraId="0B23186C" w14:textId="7BC3DB08" w:rsidR="009E3AD6" w:rsidRPr="009E3AD6" w:rsidRDefault="009E3AD6" w:rsidP="009E3AD6">
      <w:pPr>
        <w:ind w:firstLineChars="100" w:firstLine="210"/>
        <w:rPr>
          <w:rFonts w:ascii="Arial" w:hAnsi="Arial" w:cs="Arial"/>
          <w:color w:val="333333"/>
          <w:szCs w:val="21"/>
          <w:shd w:val="clear" w:color="auto" w:fill="FFFFFF"/>
        </w:rPr>
      </w:pPr>
      <w:proofErr w:type="spellStart"/>
      <w:r w:rsidRPr="009E3AD6">
        <w:rPr>
          <w:rFonts w:ascii="Arial" w:hAnsi="Arial" w:cs="Arial"/>
          <w:color w:val="333333"/>
          <w:szCs w:val="21"/>
          <w:shd w:val="clear" w:color="auto" w:fill="FFFFFF"/>
        </w:rPr>
        <w:t>vortexing</w:t>
      </w:r>
      <w:proofErr w:type="spellEnd"/>
      <w:r w:rsidRPr="009E3AD6">
        <w:rPr>
          <w:rFonts w:ascii="Arial" w:hAnsi="Arial" w:cs="Arial"/>
          <w:color w:val="333333"/>
          <w:szCs w:val="21"/>
          <w:shd w:val="clear" w:color="auto" w:fill="FFFFFF"/>
        </w:rPr>
        <w:t xml:space="preserve">. </w:t>
      </w:r>
    </w:p>
    <w:p w14:paraId="5C6CA5DF" w14:textId="77777777" w:rsidR="009E3AD6" w:rsidRPr="009E3AD6" w:rsidRDefault="009E3AD6" w:rsidP="009E3AD6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9E3AD6">
        <w:rPr>
          <w:rFonts w:ascii="Arial" w:hAnsi="Arial" w:cs="Arial"/>
          <w:color w:val="333333"/>
          <w:szCs w:val="21"/>
          <w:shd w:val="clear" w:color="auto" w:fill="FFFFFF"/>
        </w:rPr>
        <w:t xml:space="preserve">4. Repeat Steps 2 and 3. </w:t>
      </w:r>
    </w:p>
    <w:p w14:paraId="4F245685" w14:textId="77777777" w:rsidR="009E3AD6" w:rsidRPr="009E3AD6" w:rsidRDefault="009E3AD6" w:rsidP="009E3AD6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9E3AD6">
        <w:rPr>
          <w:rFonts w:ascii="Arial" w:hAnsi="Arial" w:cs="Arial"/>
          <w:color w:val="333333"/>
          <w:szCs w:val="21"/>
          <w:shd w:val="clear" w:color="auto" w:fill="FFFFFF"/>
        </w:rPr>
        <w:t xml:space="preserve">5. Place the tube into a magnetic stand to collect the beads against the side of the tube. Remove and discard the supernatant. </w:t>
      </w:r>
    </w:p>
    <w:p w14:paraId="4018057B" w14:textId="77777777" w:rsidR="009E3AD6" w:rsidRPr="009E3AD6" w:rsidRDefault="009E3AD6" w:rsidP="00882375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9E3AD6">
        <w:rPr>
          <w:rFonts w:ascii="Arial" w:hAnsi="Arial" w:cs="Arial"/>
          <w:color w:val="333333"/>
          <w:szCs w:val="21"/>
          <w:shd w:val="clear" w:color="auto" w:fill="FFFFFF"/>
        </w:rPr>
        <w:t xml:space="preserve">6. Add an equal volume of 1X RNA Capture Buffer. Resuspend beads by pipetting or </w:t>
      </w:r>
      <w:proofErr w:type="spellStart"/>
      <w:r w:rsidRPr="009E3AD6">
        <w:rPr>
          <w:rFonts w:ascii="Arial" w:hAnsi="Arial" w:cs="Arial"/>
          <w:color w:val="333333"/>
          <w:szCs w:val="21"/>
          <w:shd w:val="clear" w:color="auto" w:fill="FFFFFF"/>
        </w:rPr>
        <w:t>vortexing</w:t>
      </w:r>
      <w:proofErr w:type="spellEnd"/>
      <w:r w:rsidRPr="009E3AD6">
        <w:rPr>
          <w:rFonts w:ascii="Arial" w:hAnsi="Arial" w:cs="Arial"/>
          <w:color w:val="333333"/>
          <w:szCs w:val="21"/>
          <w:shd w:val="clear" w:color="auto" w:fill="FFFFFF"/>
        </w:rPr>
        <w:t xml:space="preserve">. </w:t>
      </w:r>
    </w:p>
    <w:p w14:paraId="74971F5D" w14:textId="77777777" w:rsidR="009E3AD6" w:rsidRPr="009E3AD6" w:rsidRDefault="009E3AD6" w:rsidP="009E3AD6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9E3AD6">
        <w:rPr>
          <w:rFonts w:ascii="Arial" w:hAnsi="Arial" w:cs="Arial"/>
          <w:color w:val="333333"/>
          <w:szCs w:val="21"/>
          <w:shd w:val="clear" w:color="auto" w:fill="FFFFFF"/>
        </w:rPr>
        <w:t xml:space="preserve">7. Add 50pmol of labeled RNA to the beads. Mix gently by pipetting. </w:t>
      </w:r>
    </w:p>
    <w:p w14:paraId="25E38BB3" w14:textId="649B3143" w:rsidR="009E3AD6" w:rsidRDefault="009E3AD6" w:rsidP="009E3AD6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9E3AD6">
        <w:rPr>
          <w:rFonts w:ascii="Arial" w:hAnsi="Arial" w:cs="Arial"/>
          <w:color w:val="333333"/>
          <w:szCs w:val="21"/>
          <w:shd w:val="clear" w:color="auto" w:fill="FFFFFF"/>
        </w:rPr>
        <w:t>8. Incubate for 15-30 minutes at room temperature with agitation.</w:t>
      </w:r>
    </w:p>
    <w:p w14:paraId="4DF0DA9F" w14:textId="2BFFEEAA" w:rsidR="009E3AD6" w:rsidRDefault="009E3AD6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1473AEA0" w14:textId="77777777" w:rsidR="009E3AD6" w:rsidRDefault="009E3AD6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4DDA8318" w14:textId="71571FCB" w:rsidR="009E3AD6" w:rsidRPr="00882375" w:rsidRDefault="00882375" w:rsidP="005B3DE1">
      <w:pPr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</w:pPr>
      <w:r w:rsidRPr="00882375">
        <w:rPr>
          <w:rFonts w:ascii="Arial" w:hAnsi="Arial" w:cs="Arial" w:hint="eastAsia"/>
          <w:b/>
          <w:bCs/>
          <w:color w:val="333333"/>
          <w:sz w:val="18"/>
          <w:szCs w:val="18"/>
          <w:shd w:val="clear" w:color="auto" w:fill="FFFFFF"/>
        </w:rPr>
        <w:t>D</w:t>
      </w:r>
      <w:r w:rsidRPr="00882375"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  <w:t>. Binding of RNA-Binding Proteins to RNA</w:t>
      </w:r>
    </w:p>
    <w:p w14:paraId="130A30B5" w14:textId="77777777" w:rsidR="009E3AD6" w:rsidRDefault="009E3AD6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179F5175" w14:textId="77777777" w:rsidR="00882375" w:rsidRPr="00882375" w:rsidRDefault="00882375" w:rsidP="00882375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882375">
        <w:rPr>
          <w:rFonts w:ascii="Arial" w:hAnsi="Arial" w:cs="Arial"/>
          <w:color w:val="333333"/>
          <w:szCs w:val="21"/>
          <w:shd w:val="clear" w:color="auto" w:fill="FFFFFF"/>
        </w:rPr>
        <w:t xml:space="preserve">1. Place the tube into a magnetic stand to collect the beads against the side of the tube. Remove and discard the supernatant. </w:t>
      </w:r>
    </w:p>
    <w:p w14:paraId="5604B185" w14:textId="77777777" w:rsidR="00882375" w:rsidRPr="00882375" w:rsidRDefault="00882375" w:rsidP="00882375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882375">
        <w:rPr>
          <w:rFonts w:ascii="Arial" w:hAnsi="Arial" w:cs="Arial"/>
          <w:color w:val="333333"/>
          <w:szCs w:val="21"/>
          <w:shd w:val="clear" w:color="auto" w:fill="FFFFFF"/>
        </w:rPr>
        <w:t xml:space="preserve">2. Wash with an equal volume of 20mM Tris (pH 7.5). Resuspend beads by pipetting or </w:t>
      </w:r>
      <w:proofErr w:type="spellStart"/>
      <w:r w:rsidRPr="00882375">
        <w:rPr>
          <w:rFonts w:ascii="Arial" w:hAnsi="Arial" w:cs="Arial"/>
          <w:color w:val="333333"/>
          <w:szCs w:val="21"/>
          <w:shd w:val="clear" w:color="auto" w:fill="FFFFFF"/>
        </w:rPr>
        <w:t>vortexing</w:t>
      </w:r>
      <w:proofErr w:type="spellEnd"/>
      <w:r w:rsidRPr="00882375">
        <w:rPr>
          <w:rFonts w:ascii="Arial" w:hAnsi="Arial" w:cs="Arial"/>
          <w:color w:val="333333"/>
          <w:szCs w:val="21"/>
          <w:shd w:val="clear" w:color="auto" w:fill="FFFFFF"/>
        </w:rPr>
        <w:t xml:space="preserve">. </w:t>
      </w:r>
    </w:p>
    <w:p w14:paraId="0D1B281E" w14:textId="77777777" w:rsidR="00882375" w:rsidRPr="00882375" w:rsidRDefault="00882375" w:rsidP="00882375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882375">
        <w:rPr>
          <w:rFonts w:ascii="Arial" w:hAnsi="Arial" w:cs="Arial"/>
          <w:color w:val="333333"/>
          <w:szCs w:val="21"/>
          <w:shd w:val="clear" w:color="auto" w:fill="FFFFFF"/>
        </w:rPr>
        <w:t xml:space="preserve">3. Repeat Steps 1 and 2. </w:t>
      </w:r>
    </w:p>
    <w:p w14:paraId="65DEB07B" w14:textId="77777777" w:rsidR="00882375" w:rsidRPr="00882375" w:rsidRDefault="00882375" w:rsidP="00882375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882375">
        <w:rPr>
          <w:rFonts w:ascii="Arial" w:hAnsi="Arial" w:cs="Arial"/>
          <w:color w:val="333333"/>
          <w:szCs w:val="21"/>
          <w:shd w:val="clear" w:color="auto" w:fill="FFFFFF"/>
        </w:rPr>
        <w:t xml:space="preserve">4. Place the tube into a magnetic stand to collect the beads against the side of the tube. </w:t>
      </w:r>
      <w:r w:rsidRPr="00882375">
        <w:rPr>
          <w:rFonts w:ascii="Arial" w:hAnsi="Arial" w:cs="Arial"/>
          <w:color w:val="333333"/>
          <w:szCs w:val="21"/>
          <w:shd w:val="clear" w:color="auto" w:fill="FFFFFF"/>
        </w:rPr>
        <w:lastRenderedPageBreak/>
        <w:t xml:space="preserve">Remove and discard the supernatant. </w:t>
      </w:r>
    </w:p>
    <w:p w14:paraId="79380A5D" w14:textId="77777777" w:rsidR="00882375" w:rsidRDefault="00882375" w:rsidP="00882375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882375">
        <w:rPr>
          <w:rFonts w:ascii="Arial" w:hAnsi="Arial" w:cs="Arial"/>
          <w:color w:val="333333"/>
          <w:szCs w:val="21"/>
          <w:shd w:val="clear" w:color="auto" w:fill="FFFFFF"/>
        </w:rPr>
        <w:t>5. Dilute 10X Protein-RNA Binding Buffer to 1X</w:t>
      </w:r>
    </w:p>
    <w:p w14:paraId="2B25579F" w14:textId="3EE884B6" w:rsidR="00882375" w:rsidRPr="00882375" w:rsidRDefault="00882375" w:rsidP="00882375">
      <w:pPr>
        <w:ind w:leftChars="100" w:left="210"/>
        <w:rPr>
          <w:rFonts w:ascii="Arial" w:hAnsi="Arial" w:cs="Arial"/>
          <w:color w:val="333333"/>
          <w:szCs w:val="21"/>
          <w:shd w:val="clear" w:color="auto" w:fill="FFFFFF"/>
        </w:rPr>
      </w:pPr>
      <w:r w:rsidRPr="00882375">
        <w:rPr>
          <w:rFonts w:ascii="Arial" w:hAnsi="Arial" w:cs="Arial"/>
          <w:color w:val="333333"/>
          <w:szCs w:val="21"/>
          <w:shd w:val="clear" w:color="auto" w:fill="FFFFFF"/>
        </w:rPr>
        <w:t xml:space="preserve"> (i.e., 10µL into 90µL of ultrapure water for each reaction). </w:t>
      </w:r>
    </w:p>
    <w:p w14:paraId="678D6FA6" w14:textId="529F28AE" w:rsidR="00BD7B83" w:rsidRDefault="00882375" w:rsidP="00882375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882375">
        <w:rPr>
          <w:rFonts w:ascii="Arial" w:hAnsi="Arial" w:cs="Arial"/>
          <w:color w:val="333333"/>
          <w:szCs w:val="21"/>
          <w:shd w:val="clear" w:color="auto" w:fill="FFFFFF"/>
        </w:rPr>
        <w:t>6. Add 100µL of 1X Protein-RNA Binding Buffer to the beads and mix well.</w:t>
      </w:r>
    </w:p>
    <w:p w14:paraId="59F00B5F" w14:textId="040F51B8" w:rsidR="00882375" w:rsidRDefault="001940B1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1940B1">
        <w:rPr>
          <w:rFonts w:ascii="Arial" w:hAnsi="Arial" w:cs="Arial"/>
          <w:color w:val="333333"/>
          <w:szCs w:val="21"/>
          <w:shd w:val="clear" w:color="auto" w:fill="FFFFFF"/>
        </w:rPr>
        <w:t>7. Prepare a Master Mix of RNA-Protein Binding Reaction (Table 2).</w:t>
      </w:r>
    </w:p>
    <w:p w14:paraId="5ABEC441" w14:textId="637BC53B" w:rsidR="001940B1" w:rsidRDefault="001940B1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260"/>
        <w:gridCol w:w="1775"/>
      </w:tblGrid>
      <w:tr w:rsidR="00AE7A46" w14:paraId="35E3B035" w14:textId="77777777" w:rsidTr="00AE7A46"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4D64A47C" w14:textId="52B4C3B1" w:rsidR="00AC0A22" w:rsidRPr="001C7A62" w:rsidRDefault="00AE7A46" w:rsidP="00AE7A46">
            <w:pPr>
              <w:jc w:val="center"/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</w:pPr>
            <w:r w:rsidRPr="00AE7A46"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Reagent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29071086" w14:textId="245D334B" w:rsidR="00AC0A22" w:rsidRPr="001C7A62" w:rsidRDefault="00AE7A46" w:rsidP="00CA65D8">
            <w:pPr>
              <w:jc w:val="center"/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</w:pPr>
            <w:r w:rsidRPr="00AE7A46"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Volume (µL) per 100µL reaction for control</w:t>
            </w:r>
          </w:p>
        </w:tc>
        <w:tc>
          <w:tcPr>
            <w:tcW w:w="1775" w:type="dxa"/>
            <w:tcBorders>
              <w:top w:val="single" w:sz="8" w:space="0" w:color="auto"/>
              <w:bottom w:val="single" w:sz="8" w:space="0" w:color="auto"/>
            </w:tcBorders>
          </w:tcPr>
          <w:p w14:paraId="0F11B89A" w14:textId="07872A53" w:rsidR="00AC0A22" w:rsidRPr="001C7A62" w:rsidRDefault="00AE7A46" w:rsidP="00CA65D8">
            <w:pPr>
              <w:jc w:val="center"/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</w:pPr>
            <w:r w:rsidRPr="00AE7A46">
              <w:rPr>
                <w:rFonts w:ascii="Arial" w:hAnsi="Arial" w:cs="Arial"/>
                <w:b/>
                <w:bCs/>
                <w:color w:val="333333"/>
                <w:szCs w:val="21"/>
                <w:shd w:val="clear" w:color="auto" w:fill="FFFFFF"/>
              </w:rPr>
              <w:t>Range</w:t>
            </w:r>
          </w:p>
        </w:tc>
      </w:tr>
      <w:tr w:rsidR="00AE7A46" w14:paraId="448D3C65" w14:textId="77777777" w:rsidTr="00AE7A46">
        <w:tc>
          <w:tcPr>
            <w:tcW w:w="3261" w:type="dxa"/>
            <w:tcBorders>
              <w:top w:val="single" w:sz="8" w:space="0" w:color="auto"/>
            </w:tcBorders>
          </w:tcPr>
          <w:p w14:paraId="7AEBA6EF" w14:textId="61DD704F" w:rsidR="00AC0A22" w:rsidRDefault="00AE7A4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AE7A4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10X Protein-RNA Binding Buffer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3D701C2E" w14:textId="687CEDD4" w:rsidR="00AC0A22" w:rsidRDefault="00AE7A46" w:rsidP="00CA65D8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10</w:t>
            </w:r>
          </w:p>
        </w:tc>
        <w:tc>
          <w:tcPr>
            <w:tcW w:w="1775" w:type="dxa"/>
            <w:tcBorders>
              <w:top w:val="single" w:sz="8" w:space="0" w:color="auto"/>
            </w:tcBorders>
          </w:tcPr>
          <w:p w14:paraId="10F5E635" w14:textId="3FEF73FA" w:rsidR="00AC0A22" w:rsidRDefault="00AE7A46" w:rsidP="00CA65D8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AE7A4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5-20µL</w:t>
            </w:r>
          </w:p>
        </w:tc>
      </w:tr>
      <w:tr w:rsidR="00AE7A46" w14:paraId="7AF63CC7" w14:textId="77777777" w:rsidTr="00AE7A46">
        <w:tc>
          <w:tcPr>
            <w:tcW w:w="3261" w:type="dxa"/>
          </w:tcPr>
          <w:p w14:paraId="7952D0EB" w14:textId="33F84E76" w:rsidR="00AC0A22" w:rsidRDefault="00AE7A4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AE7A4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50% glycerol</w:t>
            </w:r>
          </w:p>
        </w:tc>
        <w:tc>
          <w:tcPr>
            <w:tcW w:w="3260" w:type="dxa"/>
          </w:tcPr>
          <w:p w14:paraId="7925CC97" w14:textId="1BBCC019" w:rsidR="00AC0A22" w:rsidRDefault="00AC0A22" w:rsidP="00CA65D8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3</w:t>
            </w:r>
            <w:r w:rsidR="00AE7A46"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0</w:t>
            </w:r>
          </w:p>
        </w:tc>
        <w:tc>
          <w:tcPr>
            <w:tcW w:w="1775" w:type="dxa"/>
          </w:tcPr>
          <w:p w14:paraId="3A26BB8F" w14:textId="36F9BEA9" w:rsidR="00AC0A22" w:rsidRDefault="00AE7A46" w:rsidP="00CA65D8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AE7A4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0-50µL</w:t>
            </w:r>
          </w:p>
        </w:tc>
      </w:tr>
      <w:tr w:rsidR="00AE7A46" w14:paraId="30727110" w14:textId="77777777" w:rsidTr="00AE7A46">
        <w:tc>
          <w:tcPr>
            <w:tcW w:w="3261" w:type="dxa"/>
          </w:tcPr>
          <w:p w14:paraId="5386AAB5" w14:textId="1CF9BAA4" w:rsidR="00AC0A22" w:rsidRDefault="00AE7A4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AE7A4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Lysate (protein conc. &gt; 2mg/mL</w:t>
            </w:r>
          </w:p>
        </w:tc>
        <w:tc>
          <w:tcPr>
            <w:tcW w:w="3260" w:type="dxa"/>
          </w:tcPr>
          <w:p w14:paraId="704FCAE0" w14:textId="3C88FEE8" w:rsidR="00AC0A22" w:rsidRDefault="00AE7A46" w:rsidP="00CA65D8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AE7A4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1-30</w:t>
            </w:r>
          </w:p>
        </w:tc>
        <w:tc>
          <w:tcPr>
            <w:tcW w:w="1775" w:type="dxa"/>
          </w:tcPr>
          <w:p w14:paraId="4026ED82" w14:textId="25EB5E28" w:rsidR="00AC0A22" w:rsidRDefault="00AE7A46" w:rsidP="00CA65D8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AE7A4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20-200µg   </w:t>
            </w:r>
          </w:p>
        </w:tc>
      </w:tr>
      <w:tr w:rsidR="00AE7A46" w14:paraId="23CAA857" w14:textId="77777777" w:rsidTr="00AE7A46">
        <w:tc>
          <w:tcPr>
            <w:tcW w:w="3261" w:type="dxa"/>
          </w:tcPr>
          <w:p w14:paraId="31684EAD" w14:textId="0EA43333" w:rsidR="00AC0A22" w:rsidRDefault="00AE7A46" w:rsidP="00CA65D8">
            <w:pP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AE7A4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Nuclease-free water</w:t>
            </w:r>
          </w:p>
        </w:tc>
        <w:tc>
          <w:tcPr>
            <w:tcW w:w="3260" w:type="dxa"/>
          </w:tcPr>
          <w:p w14:paraId="099F10DA" w14:textId="6EC6C0F4" w:rsidR="00AC0A22" w:rsidRDefault="00AE7A46" w:rsidP="00CA65D8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AE7A4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to 100</w:t>
            </w:r>
          </w:p>
        </w:tc>
        <w:tc>
          <w:tcPr>
            <w:tcW w:w="1775" w:type="dxa"/>
          </w:tcPr>
          <w:p w14:paraId="3656320B" w14:textId="5F505FA2" w:rsidR="00AC0A22" w:rsidRDefault="00AE7A46" w:rsidP="00CA65D8">
            <w:pPr>
              <w:jc w:val="center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AE7A46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to 100µL</w:t>
            </w:r>
          </w:p>
        </w:tc>
      </w:tr>
    </w:tbl>
    <w:p w14:paraId="1E4A5D8D" w14:textId="77777777" w:rsidR="001940B1" w:rsidRDefault="001940B1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5BF5B192" w14:textId="77777777" w:rsidR="007D58DB" w:rsidRPr="007D58DB" w:rsidRDefault="007D58DB" w:rsidP="007D58DB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7D58DB">
        <w:rPr>
          <w:rFonts w:ascii="Arial" w:hAnsi="Arial" w:cs="Arial"/>
          <w:color w:val="333333"/>
          <w:szCs w:val="21"/>
          <w:shd w:val="clear" w:color="auto" w:fill="FFFFFF"/>
        </w:rPr>
        <w:t xml:space="preserve">8. Place the tube into a magnetic stand to collect the beads against the side of the tube. Remove and discard the supernatant. </w:t>
      </w:r>
    </w:p>
    <w:p w14:paraId="7BAA08A0" w14:textId="77777777" w:rsidR="007D58DB" w:rsidRPr="007D58DB" w:rsidRDefault="007D58DB" w:rsidP="007D58DB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7D58DB">
        <w:rPr>
          <w:rFonts w:ascii="Arial" w:hAnsi="Arial" w:cs="Arial"/>
          <w:color w:val="333333"/>
          <w:szCs w:val="21"/>
          <w:shd w:val="clear" w:color="auto" w:fill="FFFFFF"/>
        </w:rPr>
        <w:t xml:space="preserve">9. Add 100µL of Master Mix to the RNA-bound beads. Mix by pipetting or gentle </w:t>
      </w:r>
      <w:proofErr w:type="spellStart"/>
      <w:r w:rsidRPr="007D58DB">
        <w:rPr>
          <w:rFonts w:ascii="Arial" w:hAnsi="Arial" w:cs="Arial"/>
          <w:color w:val="333333"/>
          <w:szCs w:val="21"/>
          <w:shd w:val="clear" w:color="auto" w:fill="FFFFFF"/>
        </w:rPr>
        <w:t>vortexing</w:t>
      </w:r>
      <w:proofErr w:type="spellEnd"/>
      <w:r w:rsidRPr="007D58DB">
        <w:rPr>
          <w:rFonts w:ascii="Arial" w:hAnsi="Arial" w:cs="Arial"/>
          <w:color w:val="333333"/>
          <w:szCs w:val="21"/>
          <w:shd w:val="clear" w:color="auto" w:fill="FFFFFF"/>
        </w:rPr>
        <w:t xml:space="preserve">. </w:t>
      </w:r>
    </w:p>
    <w:p w14:paraId="05178080" w14:textId="4519D31E" w:rsidR="00882375" w:rsidRDefault="007D58DB" w:rsidP="007D58DB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7D58DB">
        <w:rPr>
          <w:rFonts w:ascii="Arial" w:hAnsi="Arial" w:cs="Arial"/>
          <w:color w:val="333333"/>
          <w:szCs w:val="21"/>
          <w:shd w:val="clear" w:color="auto" w:fill="FFFFFF"/>
        </w:rPr>
        <w:t>10. Incubate 30-60 minutes at 4°C with agitation or rotation.</w:t>
      </w:r>
    </w:p>
    <w:p w14:paraId="6F2A8483" w14:textId="4D2A8EB6" w:rsidR="00AC0A22" w:rsidRDefault="00AC0A22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4517C464" w14:textId="0AC4FC72" w:rsidR="00AC0A22" w:rsidRDefault="00AC0A22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42154D06" w14:textId="7CF5BFC0" w:rsidR="007D58DB" w:rsidRPr="007D58DB" w:rsidRDefault="007D58DB" w:rsidP="005B3DE1">
      <w:pPr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</w:pPr>
      <w:r w:rsidRPr="007D58DB">
        <w:rPr>
          <w:rFonts w:ascii="Arial" w:hAnsi="Arial" w:cs="Arial" w:hint="eastAsia"/>
          <w:b/>
          <w:bCs/>
          <w:color w:val="333333"/>
          <w:sz w:val="18"/>
          <w:szCs w:val="18"/>
          <w:shd w:val="clear" w:color="auto" w:fill="FFFFFF"/>
        </w:rPr>
        <w:t>E</w:t>
      </w:r>
      <w:r w:rsidRPr="007D58DB"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  <w:t>. Washing and Elution of RNA-Binding Protein Complexes</w:t>
      </w:r>
    </w:p>
    <w:p w14:paraId="0806FDAE" w14:textId="77777777" w:rsidR="00882375" w:rsidRDefault="00882375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4A4EEF77" w14:textId="019C5CED" w:rsidR="007D58DB" w:rsidRPr="007D58DB" w:rsidRDefault="007D58DB" w:rsidP="007D58DB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7D58DB">
        <w:rPr>
          <w:rFonts w:ascii="Arial" w:hAnsi="Arial" w:cs="Arial"/>
          <w:color w:val="333333"/>
          <w:szCs w:val="21"/>
          <w:shd w:val="clear" w:color="auto" w:fill="FFFFFF"/>
        </w:rPr>
        <w:t xml:space="preserve">1. Place the tube into a magnetic stand to collect the beads against the side of the tube. Transfer the supernatant to a tube </w:t>
      </w:r>
      <w:proofErr w:type="gramStart"/>
      <w:r w:rsidRPr="007D58DB">
        <w:rPr>
          <w:rFonts w:ascii="Arial" w:hAnsi="Arial" w:cs="Arial"/>
          <w:color w:val="333333"/>
          <w:szCs w:val="21"/>
          <w:shd w:val="clear" w:color="auto" w:fill="FFFFFF"/>
        </w:rPr>
        <w:t xml:space="preserve">for </w:t>
      </w:r>
      <w:r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 w:rsidRPr="007D58DB">
        <w:rPr>
          <w:rFonts w:ascii="Arial" w:hAnsi="Arial" w:cs="Arial"/>
          <w:color w:val="333333"/>
          <w:szCs w:val="21"/>
          <w:shd w:val="clear" w:color="auto" w:fill="FFFFFF"/>
        </w:rPr>
        <w:t>later</w:t>
      </w:r>
      <w:proofErr w:type="gramEnd"/>
      <w:r w:rsidRPr="007D58DB">
        <w:rPr>
          <w:rFonts w:ascii="Arial" w:hAnsi="Arial" w:cs="Arial"/>
          <w:color w:val="333333"/>
          <w:szCs w:val="21"/>
          <w:shd w:val="clear" w:color="auto" w:fill="FFFFFF"/>
        </w:rPr>
        <w:t xml:space="preserve"> analysis. </w:t>
      </w:r>
    </w:p>
    <w:p w14:paraId="51457A80" w14:textId="77777777" w:rsidR="007D58DB" w:rsidRPr="007D58DB" w:rsidRDefault="007D58DB" w:rsidP="007D58DB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7D58DB">
        <w:rPr>
          <w:rFonts w:ascii="Arial" w:hAnsi="Arial" w:cs="Arial"/>
          <w:color w:val="333333"/>
          <w:szCs w:val="21"/>
          <w:shd w:val="clear" w:color="auto" w:fill="FFFFFF"/>
        </w:rPr>
        <w:t xml:space="preserve">2. Wash with equal volume of 1X wash buffer (100µL). </w:t>
      </w:r>
    </w:p>
    <w:p w14:paraId="71796B45" w14:textId="77777777" w:rsidR="007D58DB" w:rsidRPr="007D58DB" w:rsidRDefault="007D58DB" w:rsidP="007D58DB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7D58DB">
        <w:rPr>
          <w:rFonts w:ascii="Arial" w:hAnsi="Arial" w:cs="Arial"/>
          <w:color w:val="333333"/>
          <w:szCs w:val="21"/>
          <w:shd w:val="clear" w:color="auto" w:fill="FFFFFF"/>
        </w:rPr>
        <w:t xml:space="preserve">3. Repeat Steps 1 and 2 two additional times. Save wash supernatants for analysis, if desired. </w:t>
      </w:r>
    </w:p>
    <w:p w14:paraId="79E13178" w14:textId="66A59DF4" w:rsidR="007D58DB" w:rsidRPr="007D58DB" w:rsidRDefault="007D58DB" w:rsidP="007D58DB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7D58DB">
        <w:rPr>
          <w:rFonts w:ascii="Arial" w:hAnsi="Arial" w:cs="Arial"/>
          <w:color w:val="333333"/>
          <w:szCs w:val="21"/>
          <w:shd w:val="clear" w:color="auto" w:fill="FFFFFF"/>
        </w:rPr>
        <w:t xml:space="preserve">4. Place the tube into a magnetic stand to collect the beads against the side of the tube. Transfer the supernatant to a tube for later analysis. </w:t>
      </w:r>
    </w:p>
    <w:p w14:paraId="4F33C520" w14:textId="77777777" w:rsidR="007D58DB" w:rsidRPr="007D58DB" w:rsidRDefault="007D58DB" w:rsidP="007D58DB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7D58DB">
        <w:rPr>
          <w:rFonts w:ascii="Arial" w:hAnsi="Arial" w:cs="Arial"/>
          <w:color w:val="333333"/>
          <w:szCs w:val="21"/>
          <w:shd w:val="clear" w:color="auto" w:fill="FFFFFF"/>
        </w:rPr>
        <w:t xml:space="preserve">5. Add 50µL of Elution Buffer to the beads and mix well by </w:t>
      </w:r>
      <w:proofErr w:type="spellStart"/>
      <w:r w:rsidRPr="007D58DB">
        <w:rPr>
          <w:rFonts w:ascii="Arial" w:hAnsi="Arial" w:cs="Arial"/>
          <w:color w:val="333333"/>
          <w:szCs w:val="21"/>
          <w:shd w:val="clear" w:color="auto" w:fill="FFFFFF"/>
        </w:rPr>
        <w:t>vortexing</w:t>
      </w:r>
      <w:proofErr w:type="spellEnd"/>
      <w:r w:rsidRPr="007D58DB">
        <w:rPr>
          <w:rFonts w:ascii="Arial" w:hAnsi="Arial" w:cs="Arial"/>
          <w:color w:val="333333"/>
          <w:szCs w:val="21"/>
          <w:shd w:val="clear" w:color="auto" w:fill="FFFFFF"/>
        </w:rPr>
        <w:t xml:space="preserve">. Incubate 15-30 minutes at 37°C with agitation. </w:t>
      </w:r>
    </w:p>
    <w:p w14:paraId="101E3245" w14:textId="77777777" w:rsidR="007D58DB" w:rsidRPr="007D58DB" w:rsidRDefault="007D58DB" w:rsidP="007D58DB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7D58DB">
        <w:rPr>
          <w:rFonts w:ascii="Arial" w:hAnsi="Arial" w:cs="Arial"/>
          <w:color w:val="333333"/>
          <w:szCs w:val="21"/>
          <w:shd w:val="clear" w:color="auto" w:fill="FFFFFF"/>
        </w:rPr>
        <w:t xml:space="preserve">6. Place the tube into a magnetic stand to collect the beads against the side of the tube. </w:t>
      </w:r>
    </w:p>
    <w:p w14:paraId="717B4C24" w14:textId="77777777" w:rsidR="007D58DB" w:rsidRPr="007D58DB" w:rsidRDefault="007D58DB" w:rsidP="007D58DB">
      <w:pPr>
        <w:rPr>
          <w:rFonts w:ascii="Arial" w:hAnsi="Arial" w:cs="Arial"/>
          <w:color w:val="333333"/>
          <w:szCs w:val="21"/>
          <w:shd w:val="clear" w:color="auto" w:fill="FFFFFF"/>
        </w:rPr>
      </w:pPr>
      <w:r w:rsidRPr="007D58DB">
        <w:rPr>
          <w:rFonts w:ascii="Arial" w:hAnsi="Arial" w:cs="Arial"/>
          <w:color w:val="333333"/>
          <w:szCs w:val="21"/>
          <w:shd w:val="clear" w:color="auto" w:fill="FFFFFF"/>
        </w:rPr>
        <w:t xml:space="preserve">7. Remove supernatant for downstream analysis. </w:t>
      </w:r>
    </w:p>
    <w:p w14:paraId="2225016F" w14:textId="77777777" w:rsidR="007D58DB" w:rsidRPr="007D58DB" w:rsidRDefault="007D58DB" w:rsidP="007D58DB">
      <w:pPr>
        <w:ind w:left="210" w:hangingChars="100" w:hanging="210"/>
        <w:rPr>
          <w:rFonts w:ascii="Arial" w:hAnsi="Arial" w:cs="Arial"/>
          <w:color w:val="333333"/>
          <w:szCs w:val="21"/>
          <w:shd w:val="clear" w:color="auto" w:fill="FFFFFF"/>
        </w:rPr>
      </w:pPr>
      <w:r w:rsidRPr="007D58DB">
        <w:rPr>
          <w:rFonts w:ascii="Arial" w:hAnsi="Arial" w:cs="Arial"/>
          <w:color w:val="333333"/>
          <w:szCs w:val="21"/>
          <w:shd w:val="clear" w:color="auto" w:fill="FFFFFF"/>
        </w:rPr>
        <w:t xml:space="preserve">8. If the downstream application is Western blotting, add reducing sample buffer to samples to 1X. </w:t>
      </w:r>
    </w:p>
    <w:p w14:paraId="54F3E37D" w14:textId="2B6B2520" w:rsidR="007D58DB" w:rsidRDefault="007D58DB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p w14:paraId="487C19FC" w14:textId="7E0B4DD3" w:rsidR="007D58DB" w:rsidRPr="004E4A42" w:rsidRDefault="004E4A42" w:rsidP="005B3DE1">
      <w:pPr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</w:pPr>
      <w:r w:rsidRPr="004E4A42">
        <w:rPr>
          <w:rFonts w:ascii="Arial" w:hAnsi="Arial" w:cs="Arial" w:hint="eastAsia"/>
          <w:b/>
          <w:bCs/>
          <w:color w:val="333333"/>
          <w:sz w:val="18"/>
          <w:szCs w:val="18"/>
          <w:shd w:val="clear" w:color="auto" w:fill="FFFFFF"/>
        </w:rPr>
        <w:t>F</w:t>
      </w:r>
      <w:r w:rsidRPr="004E4A42">
        <w:rPr>
          <w:rFonts w:ascii="Arial" w:hAnsi="Arial" w:cs="Arial"/>
          <w:b/>
          <w:bCs/>
          <w:color w:val="333333"/>
          <w:sz w:val="18"/>
          <w:szCs w:val="18"/>
          <w:shd w:val="clear" w:color="auto" w:fill="FFFFFF"/>
        </w:rPr>
        <w:t>. Western Blot Analysis</w:t>
      </w:r>
    </w:p>
    <w:p w14:paraId="48208107" w14:textId="77777777" w:rsidR="008D6447" w:rsidRPr="008D6447" w:rsidRDefault="008D6447" w:rsidP="005B3DE1">
      <w:pPr>
        <w:rPr>
          <w:rFonts w:ascii="Arial" w:hAnsi="Arial" w:cs="Arial"/>
          <w:color w:val="333333"/>
          <w:szCs w:val="21"/>
          <w:shd w:val="clear" w:color="auto" w:fill="FFFFFF"/>
        </w:rPr>
      </w:pPr>
    </w:p>
    <w:sectPr w:rsidR="008D6447" w:rsidRPr="008D6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A3DDE" w14:textId="77777777" w:rsidR="00703309" w:rsidRDefault="00703309" w:rsidP="00B62C29">
      <w:r>
        <w:separator/>
      </w:r>
    </w:p>
  </w:endnote>
  <w:endnote w:type="continuationSeparator" w:id="0">
    <w:p w14:paraId="5B77BFA8" w14:textId="77777777" w:rsidR="00703309" w:rsidRDefault="00703309" w:rsidP="00B62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BFE9F" w14:textId="77777777" w:rsidR="00703309" w:rsidRDefault="00703309" w:rsidP="00B62C29">
      <w:r>
        <w:separator/>
      </w:r>
    </w:p>
  </w:footnote>
  <w:footnote w:type="continuationSeparator" w:id="0">
    <w:p w14:paraId="351E5F50" w14:textId="77777777" w:rsidR="00703309" w:rsidRDefault="00703309" w:rsidP="00B62C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6E7D04"/>
    <w:multiLevelType w:val="hybridMultilevel"/>
    <w:tmpl w:val="EB301A46"/>
    <w:lvl w:ilvl="0" w:tplc="21A0426E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 w16cid:durableId="1495416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880"/>
    <w:rsid w:val="000D0DD4"/>
    <w:rsid w:val="001654CE"/>
    <w:rsid w:val="001940B1"/>
    <w:rsid w:val="001C7A62"/>
    <w:rsid w:val="001E76B7"/>
    <w:rsid w:val="00251D26"/>
    <w:rsid w:val="00257B92"/>
    <w:rsid w:val="002E3DCE"/>
    <w:rsid w:val="0034369D"/>
    <w:rsid w:val="00345A89"/>
    <w:rsid w:val="004170CE"/>
    <w:rsid w:val="004A6F3B"/>
    <w:rsid w:val="004D2BB5"/>
    <w:rsid w:val="004D7015"/>
    <w:rsid w:val="004E1045"/>
    <w:rsid w:val="004E4A42"/>
    <w:rsid w:val="005504BB"/>
    <w:rsid w:val="00584133"/>
    <w:rsid w:val="005B3DE1"/>
    <w:rsid w:val="005E65EA"/>
    <w:rsid w:val="006B2578"/>
    <w:rsid w:val="006E3057"/>
    <w:rsid w:val="00703309"/>
    <w:rsid w:val="00713835"/>
    <w:rsid w:val="00723518"/>
    <w:rsid w:val="00725062"/>
    <w:rsid w:val="00743222"/>
    <w:rsid w:val="007D58DB"/>
    <w:rsid w:val="007D7ACC"/>
    <w:rsid w:val="007F4F0F"/>
    <w:rsid w:val="00802611"/>
    <w:rsid w:val="0081743D"/>
    <w:rsid w:val="00830043"/>
    <w:rsid w:val="008347E4"/>
    <w:rsid w:val="00881799"/>
    <w:rsid w:val="00882375"/>
    <w:rsid w:val="00897F13"/>
    <w:rsid w:val="008B45FF"/>
    <w:rsid w:val="008C5ADD"/>
    <w:rsid w:val="008D6447"/>
    <w:rsid w:val="00905231"/>
    <w:rsid w:val="009218F2"/>
    <w:rsid w:val="009B7C28"/>
    <w:rsid w:val="009D350B"/>
    <w:rsid w:val="009E3AD6"/>
    <w:rsid w:val="00A3561E"/>
    <w:rsid w:val="00A506D3"/>
    <w:rsid w:val="00A76660"/>
    <w:rsid w:val="00AC0A22"/>
    <w:rsid w:val="00AC78C1"/>
    <w:rsid w:val="00AE7A46"/>
    <w:rsid w:val="00B316A6"/>
    <w:rsid w:val="00B31F00"/>
    <w:rsid w:val="00B62C29"/>
    <w:rsid w:val="00BD7B83"/>
    <w:rsid w:val="00BF6F89"/>
    <w:rsid w:val="00CA4E9D"/>
    <w:rsid w:val="00CB35F9"/>
    <w:rsid w:val="00CF0D85"/>
    <w:rsid w:val="00CF479E"/>
    <w:rsid w:val="00D07880"/>
    <w:rsid w:val="00D10D23"/>
    <w:rsid w:val="00D65083"/>
    <w:rsid w:val="00DA30AC"/>
    <w:rsid w:val="00DE2926"/>
    <w:rsid w:val="00E311DB"/>
    <w:rsid w:val="00F65752"/>
    <w:rsid w:val="00FB40AA"/>
    <w:rsid w:val="00FF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99712"/>
  <w15:chartTrackingRefBased/>
  <w15:docId w15:val="{FD99078B-2F13-41F9-8924-2D19A3E3D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6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C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C29"/>
    <w:rPr>
      <w:sz w:val="18"/>
      <w:szCs w:val="18"/>
    </w:rPr>
  </w:style>
  <w:style w:type="table" w:styleId="a7">
    <w:name w:val="Table Grid"/>
    <w:basedOn w:val="a1"/>
    <w:uiPriority w:val="39"/>
    <w:rsid w:val="00FB4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506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5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7</TotalTime>
  <Pages>6</Pages>
  <Words>1639</Words>
  <Characters>9345</Characters>
  <Application>Microsoft Office Word</Application>
  <DocSecurity>0</DocSecurity>
  <Lines>77</Lines>
  <Paragraphs>21</Paragraphs>
  <ScaleCrop>false</ScaleCrop>
  <Company/>
  <LinksUpToDate>false</LinksUpToDate>
  <CharactersWithSpaces>10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 丽军</dc:creator>
  <cp:keywords/>
  <dc:description/>
  <cp:lastModifiedBy>许 叶涛</cp:lastModifiedBy>
  <cp:revision>61</cp:revision>
  <dcterms:created xsi:type="dcterms:W3CDTF">2021-08-24T15:49:00Z</dcterms:created>
  <dcterms:modified xsi:type="dcterms:W3CDTF">2022-12-28T07:34:00Z</dcterms:modified>
</cp:coreProperties>
</file>